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2FDB400D" w14:textId="4E12E42D" w:rsidR="00830DB8" w:rsidRPr="006E3012" w:rsidRDefault="00830DB8" w:rsidP="00830DB8">
      <w:pPr>
        <w:spacing w:line="480" w:lineRule="auto"/>
        <w:jc w:val="both"/>
        <w:rPr>
          <w:rFonts w:cstheme="minorHAnsi"/>
          <w:b/>
          <w:bCs/>
          <w:sz w:val="28"/>
          <w:szCs w:val="28"/>
        </w:rPr>
      </w:pPr>
      <w:r w:rsidRPr="006E3012">
        <w:rPr>
          <w:rFonts w:cstheme="minorHAnsi"/>
          <w:b/>
          <w:bCs/>
          <w:sz w:val="28"/>
          <w:szCs w:val="28"/>
        </w:rPr>
        <w:t>S1 Text. Estimation of Tax burst duration using a</w:t>
      </w:r>
      <w:r w:rsidR="00D66D04" w:rsidRPr="006E3012">
        <w:rPr>
          <w:rFonts w:cstheme="minorHAnsi"/>
          <w:b/>
          <w:bCs/>
          <w:sz w:val="28"/>
          <w:szCs w:val="28"/>
        </w:rPr>
        <w:t xml:space="preserve"> two-state random</w:t>
      </w:r>
      <w:r w:rsidRPr="006E3012">
        <w:rPr>
          <w:rFonts w:cstheme="minorHAnsi"/>
          <w:b/>
          <w:bCs/>
          <w:sz w:val="28"/>
          <w:szCs w:val="28"/>
        </w:rPr>
        <w:t xml:space="preserve"> telegraph model.</w:t>
      </w:r>
    </w:p>
    <w:p w14:paraId="5218A9DC" w14:textId="77777777" w:rsidR="00830DB8" w:rsidRPr="00830DB8" w:rsidRDefault="00830DB8" w:rsidP="00D90122">
      <w:pPr>
        <w:jc w:val="both"/>
        <w:rPr>
          <w:rFonts w:cstheme="minorHAnsi"/>
        </w:rPr>
      </w:pPr>
    </w:p>
    <w:p w14:paraId="3BCCE254" w14:textId="69BD312B" w:rsidR="00D705B7" w:rsidRPr="00D66D04" w:rsidRDefault="00BC1DD6" w:rsidP="00D66D04">
      <w:pPr>
        <w:spacing w:line="480" w:lineRule="auto"/>
        <w:jc w:val="both"/>
        <w:rPr>
          <w:rFonts w:cstheme="minorHAnsi"/>
          <w:sz w:val="22"/>
          <w:szCs w:val="22"/>
        </w:rPr>
      </w:pPr>
      <w:r w:rsidRPr="00D66D04">
        <w:rPr>
          <w:rFonts w:cstheme="minorHAnsi"/>
          <w:sz w:val="22"/>
          <w:szCs w:val="22"/>
        </w:rPr>
        <w:t>To estimate the Tax burst duration</w:t>
      </w:r>
      <w:r w:rsidR="00E659DF" w:rsidRPr="00D66D04">
        <w:rPr>
          <w:rFonts w:cstheme="minorHAnsi"/>
          <w:sz w:val="22"/>
          <w:szCs w:val="22"/>
        </w:rPr>
        <w:t xml:space="preserve">, </w:t>
      </w:r>
      <w:r w:rsidRPr="00D66D04">
        <w:rPr>
          <w:rFonts w:cstheme="minorHAnsi"/>
          <w:sz w:val="22"/>
          <w:szCs w:val="22"/>
        </w:rPr>
        <w:t>we assume</w:t>
      </w:r>
      <w:r w:rsidR="00B01F6D">
        <w:rPr>
          <w:rFonts w:cstheme="minorHAnsi"/>
          <w:sz w:val="22"/>
          <w:szCs w:val="22"/>
        </w:rPr>
        <w:t>d</w:t>
      </w:r>
      <w:r w:rsidRPr="00D66D04">
        <w:rPr>
          <w:rFonts w:cstheme="minorHAnsi"/>
          <w:sz w:val="22"/>
          <w:szCs w:val="22"/>
        </w:rPr>
        <w:t xml:space="preserve"> that the burst duration follows an </w:t>
      </w:r>
      <w:r w:rsidR="00E659DF" w:rsidRPr="00D66D04">
        <w:rPr>
          <w:rFonts w:cstheme="minorHAnsi"/>
          <w:sz w:val="22"/>
          <w:szCs w:val="22"/>
        </w:rPr>
        <w:t>exponentially</w:t>
      </w:r>
      <w:r w:rsidRPr="00D66D04">
        <w:rPr>
          <w:rFonts w:cstheme="minorHAnsi"/>
          <w:sz w:val="22"/>
          <w:szCs w:val="22"/>
        </w:rPr>
        <w:t>-</w:t>
      </w:r>
      <w:r w:rsidR="00E659DF" w:rsidRPr="00D66D04">
        <w:rPr>
          <w:rFonts w:cstheme="minorHAnsi"/>
          <w:sz w:val="22"/>
          <w:szCs w:val="22"/>
        </w:rPr>
        <w:t>distributed</w:t>
      </w:r>
      <w:r w:rsidRPr="00D66D04">
        <w:rPr>
          <w:rFonts w:cstheme="minorHAnsi"/>
          <w:sz w:val="22"/>
          <w:szCs w:val="22"/>
        </w:rPr>
        <w:t xml:space="preserve"> random variable with </w:t>
      </w:r>
      <w:r w:rsidR="00830DB8" w:rsidRPr="00D66D04">
        <w:rPr>
          <w:rFonts w:cstheme="minorHAnsi"/>
          <w:sz w:val="22"/>
          <w:szCs w:val="22"/>
        </w:rPr>
        <w:t xml:space="preserve">a </w:t>
      </w:r>
      <w:r w:rsidRPr="00D66D04">
        <w:rPr>
          <w:rFonts w:cstheme="minorHAnsi"/>
          <w:sz w:val="22"/>
          <w:szCs w:val="22"/>
        </w:rPr>
        <w:t xml:space="preserve">mean </w:t>
      </w:r>
      <w:r w:rsidR="00D66D04">
        <w:rPr>
          <w:rFonts w:cstheme="minorHAnsi"/>
          <w:sz w:val="22"/>
          <w:szCs w:val="22"/>
        </w:rPr>
        <w:t xml:space="preserve">of </w:t>
      </w:r>
      <m:oMath>
        <m:r>
          <w:rPr>
            <w:rFonts w:ascii="Cambria Math" w:hAnsi="Cambria Math" w:cstheme="minorHAnsi"/>
            <w:sz w:val="22"/>
            <w:szCs w:val="22"/>
          </w:rPr>
          <m:t>1/</m:t>
        </m:r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</w:rPr>
              <m:t>off</m:t>
            </m:r>
          </m:sub>
        </m:sSub>
      </m:oMath>
      <w:r w:rsidRPr="00D66D04">
        <w:rPr>
          <w:rFonts w:eastAsiaTheme="minorEastAsia" w:cstheme="minorHAnsi"/>
          <w:sz w:val="22"/>
          <w:szCs w:val="22"/>
        </w:rPr>
        <w:t xml:space="preserve">. This is </w:t>
      </w:r>
      <w:r w:rsidR="00E659DF" w:rsidRPr="00D66D04">
        <w:rPr>
          <w:rFonts w:eastAsiaTheme="minorEastAsia" w:cstheme="minorHAnsi"/>
          <w:sz w:val="22"/>
          <w:szCs w:val="22"/>
        </w:rPr>
        <w:t>equivalent</w:t>
      </w:r>
      <w:r w:rsidRPr="00D66D04">
        <w:rPr>
          <w:rFonts w:eastAsiaTheme="minorEastAsia" w:cstheme="minorHAnsi"/>
          <w:sz w:val="22"/>
          <w:szCs w:val="22"/>
        </w:rPr>
        <w:t xml:space="preserve"> to the </w:t>
      </w:r>
      <w:r w:rsidR="00E659DF" w:rsidRPr="00D66D04">
        <w:rPr>
          <w:rFonts w:eastAsiaTheme="minorEastAsia" w:cstheme="minorHAnsi"/>
          <w:sz w:val="22"/>
          <w:szCs w:val="22"/>
        </w:rPr>
        <w:t>telegraph</w:t>
      </w:r>
      <w:r w:rsidRPr="00D66D04">
        <w:rPr>
          <w:rFonts w:eastAsiaTheme="minorEastAsia" w:cstheme="minorHAnsi"/>
          <w:sz w:val="22"/>
          <w:szCs w:val="22"/>
        </w:rPr>
        <w:t xml:space="preserve"> </w:t>
      </w:r>
      <w:r w:rsidR="00E659DF" w:rsidRPr="00D66D04">
        <w:rPr>
          <w:rFonts w:eastAsiaTheme="minorEastAsia" w:cstheme="minorHAnsi"/>
          <w:sz w:val="22"/>
          <w:szCs w:val="22"/>
        </w:rPr>
        <w:t>process</w:t>
      </w:r>
      <w:r w:rsidRPr="00D66D04">
        <w:rPr>
          <w:rFonts w:eastAsiaTheme="minorEastAsia" w:cstheme="minorHAnsi"/>
          <w:sz w:val="22"/>
          <w:szCs w:val="22"/>
        </w:rPr>
        <w:t xml:space="preserve"> model, where </w:t>
      </w:r>
      <w:r w:rsidR="00E659DF" w:rsidRPr="00D66D04">
        <w:rPr>
          <w:rFonts w:eastAsiaTheme="minorEastAsia" w:cstheme="minorHAnsi"/>
          <w:sz w:val="22"/>
          <w:szCs w:val="22"/>
        </w:rPr>
        <w:t>once</w:t>
      </w:r>
      <w:r w:rsidRPr="00D66D04">
        <w:rPr>
          <w:rFonts w:eastAsiaTheme="minorEastAsia" w:cstheme="minorHAnsi"/>
          <w:sz w:val="22"/>
          <w:szCs w:val="22"/>
        </w:rPr>
        <w:t xml:space="preserve"> the burst is </w:t>
      </w:r>
      <w:r w:rsidR="00E659DF" w:rsidRPr="00D66D04">
        <w:rPr>
          <w:rFonts w:eastAsiaTheme="minorEastAsia" w:cstheme="minorHAnsi"/>
          <w:sz w:val="22"/>
          <w:szCs w:val="22"/>
        </w:rPr>
        <w:t>initiated,</w:t>
      </w:r>
      <w:r w:rsidRPr="00D66D04">
        <w:rPr>
          <w:rFonts w:eastAsiaTheme="minorEastAsia" w:cstheme="minorHAnsi"/>
          <w:sz w:val="22"/>
          <w:szCs w:val="22"/>
        </w:rPr>
        <w:t xml:space="preserve"> it </w:t>
      </w:r>
      <w:r w:rsidR="009865F9" w:rsidRPr="00D66D04">
        <w:rPr>
          <w:rFonts w:eastAsiaTheme="minorEastAsia" w:cstheme="minorHAnsi"/>
          <w:sz w:val="22"/>
          <w:szCs w:val="22"/>
        </w:rPr>
        <w:t>switches</w:t>
      </w:r>
      <w:r w:rsidRPr="00D66D04">
        <w:rPr>
          <w:rFonts w:eastAsiaTheme="minorEastAsia" w:cstheme="minorHAnsi"/>
          <w:sz w:val="22"/>
          <w:szCs w:val="22"/>
        </w:rPr>
        <w:t xml:space="preserve"> off </w:t>
      </w:r>
      <w:r w:rsidR="00D66D04">
        <w:rPr>
          <w:rFonts w:eastAsiaTheme="minorEastAsia" w:cstheme="minorHAnsi"/>
          <w:sz w:val="22"/>
          <w:szCs w:val="22"/>
        </w:rPr>
        <w:t>at</w:t>
      </w:r>
      <w:r w:rsidRPr="00D66D04">
        <w:rPr>
          <w:rFonts w:eastAsiaTheme="minorEastAsia" w:cstheme="minorHAnsi"/>
          <w:sz w:val="22"/>
          <w:szCs w:val="22"/>
        </w:rPr>
        <w:t xml:space="preserve"> </w:t>
      </w:r>
      <w:r w:rsidR="00D66D04">
        <w:rPr>
          <w:rFonts w:eastAsiaTheme="minorEastAsia" w:cstheme="minorHAnsi"/>
          <w:sz w:val="22"/>
          <w:szCs w:val="22"/>
        </w:rPr>
        <w:t xml:space="preserve">the </w:t>
      </w:r>
      <w:r w:rsidRPr="00D66D04">
        <w:rPr>
          <w:rFonts w:eastAsiaTheme="minorEastAsia" w:cstheme="minorHAnsi"/>
          <w:sz w:val="22"/>
          <w:szCs w:val="22"/>
        </w:rPr>
        <w:t xml:space="preserve">rate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k</m:t>
            </m:r>
          </m:e>
          <m:sub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off</m:t>
            </m:r>
          </m:sub>
        </m:sSub>
      </m:oMath>
      <w:r w:rsidRPr="00D66D04">
        <w:rPr>
          <w:rFonts w:eastAsiaTheme="minorEastAsia" w:cstheme="minorHAnsi"/>
          <w:sz w:val="22"/>
          <w:szCs w:val="22"/>
        </w:rPr>
        <w:t xml:space="preserve">. In this case, if a cell is </w:t>
      </w:r>
      <w:r w:rsidR="00E659DF" w:rsidRPr="00D66D04">
        <w:rPr>
          <w:rFonts w:eastAsiaTheme="minorEastAsia" w:cstheme="minorHAnsi"/>
          <w:sz w:val="22"/>
          <w:szCs w:val="22"/>
        </w:rPr>
        <w:t>already</w:t>
      </w:r>
      <w:r w:rsidRPr="00D66D04">
        <w:rPr>
          <w:rFonts w:eastAsiaTheme="minorEastAsia" w:cstheme="minorHAnsi"/>
          <w:sz w:val="22"/>
          <w:szCs w:val="22"/>
        </w:rPr>
        <w:t xml:space="preserve"> </w:t>
      </w:r>
      <w:r w:rsidR="00E659DF" w:rsidRPr="00D66D04">
        <w:rPr>
          <w:rFonts w:eastAsiaTheme="minorEastAsia" w:cstheme="minorHAnsi"/>
          <w:sz w:val="22"/>
          <w:szCs w:val="22"/>
        </w:rPr>
        <w:t>undergoing</w:t>
      </w:r>
      <w:r w:rsidRPr="00D66D04">
        <w:rPr>
          <w:rFonts w:eastAsiaTheme="minorEastAsia" w:cstheme="minorHAnsi"/>
          <w:sz w:val="22"/>
          <w:szCs w:val="22"/>
        </w:rPr>
        <w:t xml:space="preserve"> a burst at the start </w:t>
      </w:r>
      <w:r w:rsidR="00E659DF" w:rsidRPr="00D66D04">
        <w:rPr>
          <w:rFonts w:eastAsiaTheme="minorEastAsia" w:cstheme="minorHAnsi"/>
          <w:sz w:val="22"/>
          <w:szCs w:val="22"/>
        </w:rPr>
        <w:t>o</w:t>
      </w:r>
      <w:r w:rsidRPr="00D66D04">
        <w:rPr>
          <w:rFonts w:eastAsiaTheme="minorEastAsia" w:cstheme="minorHAnsi"/>
          <w:sz w:val="22"/>
          <w:szCs w:val="22"/>
        </w:rPr>
        <w:t xml:space="preserve">f imaging, the </w:t>
      </w:r>
      <w:r w:rsidR="00E659DF" w:rsidRPr="00D66D04">
        <w:rPr>
          <w:rFonts w:eastAsiaTheme="minorEastAsia" w:cstheme="minorHAnsi"/>
          <w:sz w:val="22"/>
          <w:szCs w:val="22"/>
        </w:rPr>
        <w:t>probability</w:t>
      </w:r>
      <w:r w:rsidRPr="00D66D04">
        <w:rPr>
          <w:rFonts w:eastAsiaTheme="minorEastAsia" w:cstheme="minorHAnsi"/>
          <w:sz w:val="22"/>
          <w:szCs w:val="22"/>
        </w:rPr>
        <w:t xml:space="preserve"> of it </w:t>
      </w:r>
      <w:r w:rsidR="00E659DF" w:rsidRPr="00D66D04">
        <w:rPr>
          <w:rFonts w:eastAsiaTheme="minorEastAsia" w:cstheme="minorHAnsi"/>
          <w:sz w:val="22"/>
          <w:szCs w:val="22"/>
        </w:rPr>
        <w:t>not switching</w:t>
      </w:r>
      <w:r w:rsidRPr="00D66D04">
        <w:rPr>
          <w:rFonts w:eastAsiaTheme="minorEastAsia" w:cstheme="minorHAnsi"/>
          <w:sz w:val="22"/>
          <w:szCs w:val="22"/>
        </w:rPr>
        <w:t xml:space="preserve"> off after time </w:t>
      </w:r>
      <m:oMath>
        <m:r>
          <w:rPr>
            <w:rFonts w:ascii="Cambria Math" w:eastAsiaTheme="minorEastAsia" w:hAnsi="Cambria Math" w:cstheme="minorHAnsi"/>
            <w:sz w:val="22"/>
            <w:szCs w:val="22"/>
          </w:rPr>
          <m:t>T</m:t>
        </m:r>
      </m:oMath>
      <w:r w:rsidRPr="00D66D04">
        <w:rPr>
          <w:rFonts w:eastAsiaTheme="minorEastAsia" w:cstheme="minorHAnsi"/>
          <w:sz w:val="22"/>
          <w:szCs w:val="22"/>
        </w:rPr>
        <w:t xml:space="preserve"> is </w:t>
      </w:r>
      <m:oMath>
        <m:sSup>
          <m:sSupPr>
            <m:ctrlPr>
              <w:rPr>
                <w:rFonts w:ascii="Cambria Math" w:eastAsiaTheme="minorEastAsia" w:hAnsi="Cambria Math" w:cstheme="minorHAnsi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e</m:t>
            </m:r>
          </m:e>
          <m:sup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2"/>
                    <w:szCs w:val="22"/>
                  </w:rPr>
                  <m:t>off</m:t>
                </m:r>
              </m:sub>
            </m:sSub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T</m:t>
            </m:r>
          </m:sup>
        </m:sSup>
      </m:oMath>
      <w:r w:rsidRPr="00D66D04">
        <w:rPr>
          <w:rFonts w:eastAsiaTheme="minorEastAsia" w:cstheme="minorHAnsi"/>
          <w:sz w:val="22"/>
          <w:szCs w:val="22"/>
        </w:rPr>
        <w:t>. For clone</w:t>
      </w:r>
      <w:r w:rsidR="006E3012">
        <w:rPr>
          <w:rFonts w:eastAsiaTheme="minorEastAsia" w:cstheme="minorHAnsi"/>
          <w:sz w:val="22"/>
          <w:szCs w:val="22"/>
        </w:rPr>
        <w:t xml:space="preserve"> d2EGFP</w:t>
      </w:r>
      <w:r w:rsidRPr="00D66D04">
        <w:rPr>
          <w:rFonts w:eastAsiaTheme="minorEastAsia" w:cstheme="minorHAnsi"/>
          <w:sz w:val="22"/>
          <w:szCs w:val="22"/>
        </w:rPr>
        <w:t xml:space="preserve"> TBW 11.50, </w:t>
      </w:r>
      <w:r w:rsidR="00E659DF" w:rsidRPr="00D66D04">
        <w:rPr>
          <w:rFonts w:eastAsiaTheme="minorEastAsia" w:cstheme="minorHAnsi"/>
          <w:sz w:val="22"/>
          <w:szCs w:val="22"/>
        </w:rPr>
        <w:t xml:space="preserve">data </w:t>
      </w:r>
      <w:r w:rsidR="0011364E" w:rsidRPr="00D66D04">
        <w:rPr>
          <w:rFonts w:eastAsiaTheme="minorEastAsia" w:cstheme="minorHAnsi"/>
          <w:sz w:val="22"/>
          <w:szCs w:val="22"/>
        </w:rPr>
        <w:t>across two experimental replicates show</w:t>
      </w:r>
      <w:r w:rsidR="00B01F6D">
        <w:rPr>
          <w:rFonts w:eastAsiaTheme="minorEastAsia" w:cstheme="minorHAnsi"/>
          <w:sz w:val="22"/>
          <w:szCs w:val="22"/>
        </w:rPr>
        <w:t>ed</w:t>
      </w:r>
      <w:r w:rsidR="00E659DF" w:rsidRPr="00D66D04">
        <w:rPr>
          <w:rFonts w:eastAsiaTheme="minorEastAsia" w:cstheme="minorHAnsi"/>
          <w:sz w:val="22"/>
          <w:szCs w:val="22"/>
        </w:rPr>
        <w:t xml:space="preserve"> that of</w:t>
      </w:r>
      <w:r w:rsidRPr="00D66D04">
        <w:rPr>
          <w:rFonts w:eastAsiaTheme="minorEastAsia" w:cstheme="minorHAnsi"/>
          <w:sz w:val="22"/>
          <w:szCs w:val="22"/>
        </w:rPr>
        <w:t xml:space="preserve"> the </w:t>
      </w:r>
      <w:r w:rsidR="0011364E" w:rsidRPr="00D66D04">
        <w:rPr>
          <w:rFonts w:eastAsiaTheme="minorEastAsia" w:cstheme="minorHAnsi"/>
          <w:sz w:val="22"/>
          <w:szCs w:val="22"/>
        </w:rPr>
        <w:t>7</w:t>
      </w:r>
      <w:r w:rsidR="00CA044A" w:rsidRPr="00D66D04">
        <w:rPr>
          <w:rFonts w:eastAsiaTheme="minorEastAsia" w:cstheme="minorHAnsi"/>
          <w:sz w:val="22"/>
          <w:szCs w:val="22"/>
        </w:rPr>
        <w:t>7</w:t>
      </w:r>
      <w:r w:rsidR="00D705B7" w:rsidRPr="00D66D04">
        <w:rPr>
          <w:rFonts w:eastAsiaTheme="minorEastAsia" w:cstheme="minorHAnsi"/>
          <w:sz w:val="22"/>
          <w:szCs w:val="22"/>
        </w:rPr>
        <w:t xml:space="preserve"> cells that were </w:t>
      </w:r>
      <w:r w:rsidR="00B01F6D">
        <w:rPr>
          <w:rFonts w:eastAsiaTheme="minorEastAsia" w:cstheme="minorHAnsi"/>
          <w:sz w:val="22"/>
          <w:szCs w:val="22"/>
        </w:rPr>
        <w:t>d2E</w:t>
      </w:r>
      <w:r w:rsidR="00D705B7" w:rsidRPr="00D66D04">
        <w:rPr>
          <w:rFonts w:eastAsiaTheme="minorEastAsia" w:cstheme="minorHAnsi"/>
          <w:sz w:val="22"/>
          <w:szCs w:val="22"/>
        </w:rPr>
        <w:t>GFP</w:t>
      </w:r>
      <w:r w:rsidR="00134B7E">
        <w:rPr>
          <w:rFonts w:eastAsiaTheme="minorEastAsia" w:cstheme="minorHAnsi"/>
          <w:sz w:val="22"/>
          <w:szCs w:val="22"/>
        </w:rPr>
        <w:t>-</w:t>
      </w:r>
      <w:r w:rsidR="00E659DF" w:rsidRPr="00D66D04">
        <w:rPr>
          <w:rFonts w:eastAsiaTheme="minorEastAsia" w:cstheme="minorHAnsi"/>
          <w:sz w:val="22"/>
          <w:szCs w:val="22"/>
        </w:rPr>
        <w:t>positive</w:t>
      </w:r>
      <w:r w:rsidR="00D705B7" w:rsidRPr="00D66D04">
        <w:rPr>
          <w:rFonts w:eastAsiaTheme="minorEastAsia" w:cstheme="minorHAnsi"/>
          <w:sz w:val="22"/>
          <w:szCs w:val="22"/>
        </w:rPr>
        <w:t xml:space="preserve"> </w:t>
      </w:r>
      <w:r w:rsidR="00E659DF" w:rsidRPr="00D66D04">
        <w:rPr>
          <w:rFonts w:eastAsiaTheme="minorEastAsia" w:cstheme="minorHAnsi"/>
          <w:sz w:val="22"/>
          <w:szCs w:val="22"/>
        </w:rPr>
        <w:t>at the start,</w:t>
      </w:r>
      <w:r w:rsidR="00D705B7" w:rsidRPr="00D66D04">
        <w:rPr>
          <w:rFonts w:eastAsiaTheme="minorEastAsia" w:cstheme="minorHAnsi"/>
          <w:sz w:val="22"/>
          <w:szCs w:val="22"/>
        </w:rPr>
        <w:t xml:space="preserve"> </w:t>
      </w:r>
      <w:r w:rsidR="0011364E" w:rsidRPr="00D66D04">
        <w:rPr>
          <w:rFonts w:eastAsiaTheme="minorEastAsia" w:cstheme="minorHAnsi"/>
          <w:sz w:val="22"/>
          <w:szCs w:val="22"/>
        </w:rPr>
        <w:t>56</w:t>
      </w:r>
      <w:r w:rsidR="00D705B7" w:rsidRPr="00D66D04">
        <w:rPr>
          <w:rFonts w:eastAsiaTheme="minorEastAsia" w:cstheme="minorHAnsi"/>
          <w:sz w:val="22"/>
          <w:szCs w:val="22"/>
        </w:rPr>
        <w:t xml:space="preserve"> </w:t>
      </w:r>
      <w:r w:rsidR="00E659DF" w:rsidRPr="00D66D04">
        <w:rPr>
          <w:rFonts w:eastAsiaTheme="minorEastAsia" w:cstheme="minorHAnsi"/>
          <w:sz w:val="22"/>
          <w:szCs w:val="22"/>
        </w:rPr>
        <w:t>remained</w:t>
      </w:r>
      <w:r w:rsidR="00D705B7" w:rsidRPr="00D66D04">
        <w:rPr>
          <w:rFonts w:eastAsiaTheme="minorEastAsia" w:cstheme="minorHAnsi"/>
          <w:sz w:val="22"/>
          <w:szCs w:val="22"/>
        </w:rPr>
        <w:t xml:space="preserve"> </w:t>
      </w:r>
      <w:r w:rsidR="00B01F6D">
        <w:rPr>
          <w:rFonts w:eastAsiaTheme="minorEastAsia" w:cstheme="minorHAnsi"/>
          <w:sz w:val="22"/>
          <w:szCs w:val="22"/>
        </w:rPr>
        <w:t>d2E</w:t>
      </w:r>
      <w:r w:rsidR="00D705B7" w:rsidRPr="00D66D04">
        <w:rPr>
          <w:rFonts w:eastAsiaTheme="minorEastAsia" w:cstheme="minorHAnsi"/>
          <w:sz w:val="22"/>
          <w:szCs w:val="22"/>
        </w:rPr>
        <w:t>GFP</w:t>
      </w:r>
      <w:r w:rsidR="00134B7E">
        <w:rPr>
          <w:rFonts w:eastAsiaTheme="minorEastAsia" w:cstheme="minorHAnsi"/>
          <w:sz w:val="22"/>
          <w:szCs w:val="22"/>
        </w:rPr>
        <w:t>-</w:t>
      </w:r>
      <w:r w:rsidR="00D705B7" w:rsidRPr="00D66D04">
        <w:rPr>
          <w:rFonts w:eastAsiaTheme="minorEastAsia" w:cstheme="minorHAnsi"/>
          <w:sz w:val="22"/>
          <w:szCs w:val="22"/>
        </w:rPr>
        <w:t>po</w:t>
      </w:r>
      <w:r w:rsidR="00E659DF" w:rsidRPr="00D66D04">
        <w:rPr>
          <w:rFonts w:eastAsiaTheme="minorEastAsia" w:cstheme="minorHAnsi"/>
          <w:sz w:val="22"/>
          <w:szCs w:val="22"/>
        </w:rPr>
        <w:t>sitive</w:t>
      </w:r>
      <w:r w:rsidR="00D705B7" w:rsidRPr="00D66D04">
        <w:rPr>
          <w:rFonts w:eastAsiaTheme="minorEastAsia" w:cstheme="minorHAnsi"/>
          <w:sz w:val="22"/>
          <w:szCs w:val="22"/>
        </w:rPr>
        <w:t xml:space="preserve"> during </w:t>
      </w:r>
      <w:r w:rsidR="00D705B7" w:rsidRPr="00D66D04">
        <w:rPr>
          <w:rFonts w:cstheme="minorHAnsi"/>
          <w:sz w:val="22"/>
          <w:szCs w:val="22"/>
        </w:rPr>
        <w:t xml:space="preserve">30 hours </w:t>
      </w:r>
      <w:r w:rsidR="00E659DF" w:rsidRPr="00D66D04">
        <w:rPr>
          <w:rFonts w:cstheme="minorHAnsi"/>
          <w:sz w:val="22"/>
          <w:szCs w:val="22"/>
        </w:rPr>
        <w:t xml:space="preserve">of </w:t>
      </w:r>
      <w:r w:rsidR="00D705B7" w:rsidRPr="00D66D04">
        <w:rPr>
          <w:rFonts w:cstheme="minorHAnsi"/>
          <w:sz w:val="22"/>
          <w:szCs w:val="22"/>
        </w:rPr>
        <w:t xml:space="preserve">live-cell </w:t>
      </w:r>
      <w:r w:rsidR="00E659DF" w:rsidRPr="00D66D04">
        <w:rPr>
          <w:rFonts w:cstheme="minorHAnsi"/>
          <w:sz w:val="22"/>
          <w:szCs w:val="22"/>
        </w:rPr>
        <w:t>imaging (continuous pattern</w:t>
      </w:r>
      <w:r w:rsidR="00D705B7" w:rsidRPr="00D66D04">
        <w:rPr>
          <w:rFonts w:cstheme="minorHAnsi"/>
          <w:sz w:val="22"/>
          <w:szCs w:val="22"/>
        </w:rPr>
        <w:t>)</w:t>
      </w:r>
      <w:r w:rsidR="00FC64E9" w:rsidRPr="00D66D04">
        <w:rPr>
          <w:rFonts w:cstheme="minorHAnsi"/>
          <w:sz w:val="22"/>
          <w:szCs w:val="22"/>
        </w:rPr>
        <w:t xml:space="preserve">, </w:t>
      </w:r>
      <w:r w:rsidR="00D705B7" w:rsidRPr="00D66D04">
        <w:rPr>
          <w:rFonts w:cstheme="minorHAnsi"/>
          <w:sz w:val="22"/>
          <w:szCs w:val="22"/>
        </w:rPr>
        <w:t xml:space="preserve">while the other </w:t>
      </w:r>
      <w:r w:rsidR="0011364E" w:rsidRPr="00D66D04">
        <w:rPr>
          <w:rFonts w:cstheme="minorHAnsi"/>
          <w:sz w:val="22"/>
          <w:szCs w:val="22"/>
        </w:rPr>
        <w:t>21</w:t>
      </w:r>
      <w:r w:rsidR="00D705B7" w:rsidRPr="00D66D04">
        <w:rPr>
          <w:rFonts w:cstheme="minorHAnsi"/>
          <w:sz w:val="22"/>
          <w:szCs w:val="22"/>
        </w:rPr>
        <w:t xml:space="preserve"> </w:t>
      </w:r>
      <w:r w:rsidR="00E659DF" w:rsidRPr="00D66D04">
        <w:rPr>
          <w:rFonts w:cstheme="minorHAnsi"/>
          <w:sz w:val="22"/>
          <w:szCs w:val="22"/>
        </w:rPr>
        <w:t xml:space="preserve">exhibited </w:t>
      </w:r>
      <w:r w:rsidR="00D705B7" w:rsidRPr="00D66D04">
        <w:rPr>
          <w:rFonts w:cstheme="minorHAnsi"/>
          <w:sz w:val="22"/>
          <w:szCs w:val="22"/>
        </w:rPr>
        <w:t>silencing and fluctuating patterns.</w:t>
      </w:r>
      <w:r w:rsidR="00830DB8" w:rsidRPr="00D66D04">
        <w:rPr>
          <w:rFonts w:cstheme="minorHAnsi"/>
          <w:sz w:val="22"/>
          <w:szCs w:val="22"/>
        </w:rPr>
        <w:t xml:space="preserve"> </w:t>
      </w:r>
      <w:r w:rsidR="00D705B7" w:rsidRPr="00D66D04">
        <w:rPr>
          <w:rFonts w:cstheme="minorHAnsi"/>
          <w:sz w:val="22"/>
          <w:szCs w:val="22"/>
        </w:rPr>
        <w:t xml:space="preserve">This corresponds to </w:t>
      </w:r>
      <w:r w:rsidR="00CB1E6A" w:rsidRPr="00D66D04">
        <w:rPr>
          <w:rFonts w:cstheme="minorHAnsi"/>
          <w:sz w:val="22"/>
          <w:szCs w:val="22"/>
        </w:rPr>
        <w:t xml:space="preserve"> the </w:t>
      </w:r>
      <w:r w:rsidR="00E659DF" w:rsidRPr="00D66D04">
        <w:rPr>
          <w:rFonts w:cstheme="minorHAnsi"/>
          <w:sz w:val="22"/>
          <w:szCs w:val="22"/>
        </w:rPr>
        <w:t>probability</w:t>
      </w:r>
      <w:r w:rsidR="00CB1E6A" w:rsidRPr="00D66D04">
        <w:rPr>
          <w:rFonts w:cstheme="minorHAnsi"/>
          <w:sz w:val="22"/>
          <w:szCs w:val="22"/>
        </w:rPr>
        <w:t xml:space="preserve"> of cont</w:t>
      </w:r>
      <w:r w:rsidR="009865F9" w:rsidRPr="00D66D04">
        <w:rPr>
          <w:rFonts w:cstheme="minorHAnsi"/>
          <w:sz w:val="22"/>
          <w:szCs w:val="22"/>
        </w:rPr>
        <w:t xml:space="preserve">inuing </w:t>
      </w:r>
      <w:r w:rsidR="00CB1E6A" w:rsidRPr="00D66D04">
        <w:rPr>
          <w:rFonts w:cstheme="minorHAnsi"/>
          <w:sz w:val="22"/>
          <w:szCs w:val="22"/>
        </w:rPr>
        <w:t>a</w:t>
      </w:r>
      <w:r w:rsidR="009865F9" w:rsidRPr="00D66D04">
        <w:rPr>
          <w:rFonts w:cstheme="minorHAnsi"/>
          <w:sz w:val="22"/>
          <w:szCs w:val="22"/>
        </w:rPr>
        <w:t xml:space="preserve"> </w:t>
      </w:r>
      <w:r w:rsidR="00CB1E6A" w:rsidRPr="00D66D04">
        <w:rPr>
          <w:rFonts w:cstheme="minorHAnsi"/>
          <w:sz w:val="22"/>
          <w:szCs w:val="22"/>
        </w:rPr>
        <w:t>burst to be</w:t>
      </w:r>
    </w:p>
    <w:p w14:paraId="0FBAEAB5" w14:textId="1F7B126D" w:rsidR="00D705B7" w:rsidRPr="00D66D04" w:rsidRDefault="000C7D8A" w:rsidP="00D66D04">
      <w:pPr>
        <w:spacing w:line="480" w:lineRule="auto"/>
        <w:jc w:val="both"/>
        <w:rPr>
          <w:rFonts w:eastAsiaTheme="minorEastAsia" w:cstheme="minorHAnsi"/>
          <w:sz w:val="22"/>
          <w:szCs w:val="22"/>
        </w:rPr>
      </w:pPr>
      <m:oMathPara>
        <m:oMath>
          <m:sSup>
            <m:sSupPr>
              <m:ctrlPr>
                <w:rPr>
                  <w:rFonts w:ascii="Cambria Math" w:eastAsiaTheme="minorEastAsia" w:hAnsi="Cambria Math" w:cstheme="minorHAnsi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theme="minorHAnsi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eastAsiaTheme="minorEastAsia" w:hAnsi="Cambria Math" w:cstheme="minorHAnsi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  <w:sz w:val="22"/>
                      <w:szCs w:val="22"/>
                    </w:rPr>
                    <m:t>off</m:t>
                  </m:r>
                </m:sub>
              </m:sSub>
              <m:r>
                <w:rPr>
                  <w:rFonts w:ascii="Cambria Math" w:eastAsiaTheme="minorEastAsia" w:hAnsi="Cambria Math" w:cstheme="minorHAnsi"/>
                  <w:sz w:val="22"/>
                  <w:szCs w:val="22"/>
                </w:rPr>
                <m:t>T</m:t>
              </m:r>
            </m:sup>
          </m:sSup>
          <m:r>
            <w:rPr>
              <w:rFonts w:ascii="Cambria Math" w:eastAsiaTheme="minorEastAsia" w:hAnsi="Cambria Math" w:cstheme="minorHAnsi"/>
              <w:sz w:val="22"/>
              <w:szCs w:val="22"/>
            </w:rPr>
            <m:t>≈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  <w:sz w:val="22"/>
                  <w:szCs w:val="22"/>
                </w:rPr>
                <m:t>56</m:t>
              </m:r>
            </m:num>
            <m:den>
              <m:r>
                <w:rPr>
                  <w:rFonts w:ascii="Cambria Math" w:eastAsiaTheme="minorEastAsia" w:hAnsi="Cambria Math" w:cstheme="minorHAnsi"/>
                  <w:sz w:val="22"/>
                  <w:szCs w:val="22"/>
                </w:rPr>
                <m:t>77</m:t>
              </m:r>
            </m:den>
          </m:f>
          <m:r>
            <w:rPr>
              <w:rFonts w:ascii="Cambria Math" w:eastAsiaTheme="minorEastAsia" w:hAnsi="Cambria Math" w:cstheme="minorHAnsi"/>
              <w:sz w:val="22"/>
              <w:szCs w:val="22"/>
            </w:rPr>
            <m:t>=0.73</m:t>
          </m:r>
        </m:oMath>
      </m:oMathPara>
    </w:p>
    <w:p w14:paraId="52AEF76E" w14:textId="0CBA51FD" w:rsidR="00D705B7" w:rsidRPr="00D66D04" w:rsidRDefault="00C45762" w:rsidP="00D66D04">
      <w:pPr>
        <w:spacing w:line="480" w:lineRule="auto"/>
        <w:jc w:val="both"/>
        <w:rPr>
          <w:rFonts w:eastAsiaTheme="minorEastAsia" w:cstheme="minorHAnsi"/>
          <w:sz w:val="22"/>
          <w:szCs w:val="22"/>
        </w:rPr>
      </w:pPr>
      <w:r w:rsidRPr="00D66D04">
        <w:rPr>
          <w:rFonts w:eastAsiaTheme="minorEastAsia" w:cstheme="minorHAnsi"/>
          <w:sz w:val="22"/>
          <w:szCs w:val="22"/>
        </w:rPr>
        <w:t>w</w:t>
      </w:r>
      <w:r w:rsidR="00D705B7" w:rsidRPr="00D66D04">
        <w:rPr>
          <w:rFonts w:eastAsiaTheme="minorEastAsia" w:cstheme="minorHAnsi"/>
          <w:sz w:val="22"/>
          <w:szCs w:val="22"/>
        </w:rPr>
        <w:t xml:space="preserve">here </w:t>
      </w:r>
      <m:oMath>
        <m:r>
          <w:rPr>
            <w:rFonts w:ascii="Cambria Math" w:eastAsiaTheme="minorEastAsia" w:hAnsi="Cambria Math" w:cstheme="minorHAnsi"/>
            <w:sz w:val="22"/>
            <w:szCs w:val="22"/>
          </w:rPr>
          <m:t>T=30</m:t>
        </m:r>
      </m:oMath>
      <w:r w:rsidR="00D705B7" w:rsidRPr="00D66D04">
        <w:rPr>
          <w:rFonts w:eastAsiaTheme="minorEastAsia" w:cstheme="minorHAnsi"/>
          <w:sz w:val="22"/>
          <w:szCs w:val="22"/>
        </w:rPr>
        <w:t xml:space="preserve"> hours. Solving this equation</w:t>
      </w:r>
      <w:r w:rsidR="00FC64E9" w:rsidRPr="00D66D04">
        <w:rPr>
          <w:rFonts w:eastAsiaTheme="minorEastAsia" w:cstheme="minorHAnsi"/>
          <w:sz w:val="22"/>
          <w:szCs w:val="22"/>
        </w:rPr>
        <w:t xml:space="preserve"> yield</w:t>
      </w:r>
      <w:r w:rsidR="00B01F6D">
        <w:rPr>
          <w:rFonts w:eastAsiaTheme="minorEastAsia" w:cstheme="minorHAnsi"/>
          <w:sz w:val="22"/>
          <w:szCs w:val="22"/>
        </w:rPr>
        <w:t xml:space="preserve">ed </w:t>
      </w:r>
      <w:r w:rsidR="00D705B7" w:rsidRPr="00D66D04">
        <w:rPr>
          <w:rFonts w:eastAsiaTheme="minorEastAsia" w:cstheme="minorHAnsi"/>
          <w:sz w:val="22"/>
          <w:szCs w:val="22"/>
        </w:rPr>
        <w:t xml:space="preserve">the </w:t>
      </w:r>
      <w:r w:rsidR="0011364E" w:rsidRPr="00D66D04">
        <w:rPr>
          <w:rFonts w:eastAsiaTheme="minorEastAsia" w:cstheme="minorHAnsi"/>
          <w:sz w:val="22"/>
          <w:szCs w:val="22"/>
        </w:rPr>
        <w:t xml:space="preserve">mean </w:t>
      </w:r>
      <w:r w:rsidR="009865F9" w:rsidRPr="00D66D04">
        <w:rPr>
          <w:rFonts w:eastAsiaTheme="minorEastAsia" w:cstheme="minorHAnsi"/>
          <w:sz w:val="22"/>
          <w:szCs w:val="22"/>
        </w:rPr>
        <w:t xml:space="preserve">Tax </w:t>
      </w:r>
      <w:r w:rsidR="00D705B7" w:rsidRPr="00D66D04">
        <w:rPr>
          <w:rFonts w:eastAsiaTheme="minorEastAsia" w:cstheme="minorHAnsi"/>
          <w:sz w:val="22"/>
          <w:szCs w:val="22"/>
        </w:rPr>
        <w:t>burst duration (</w:t>
      </w:r>
      <m:oMath>
        <m:r>
          <w:rPr>
            <w:rFonts w:ascii="Cambria Math" w:eastAsiaTheme="minorEastAsia" w:hAnsi="Cambria Math" w:cstheme="minorHAnsi"/>
            <w:sz w:val="22"/>
            <w:szCs w:val="22"/>
          </w:rPr>
          <m:t>1/</m:t>
        </m:r>
        <m:sSub>
          <m:sSubPr>
            <m:ctrlPr>
              <w:rPr>
                <w:rFonts w:ascii="Cambria Math" w:eastAsiaTheme="minorEastAsia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k</m:t>
            </m:r>
          </m:e>
          <m:sub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off</m:t>
            </m:r>
          </m:sub>
        </m:sSub>
      </m:oMath>
      <w:r w:rsidR="00D705B7" w:rsidRPr="00D66D04">
        <w:rPr>
          <w:rFonts w:eastAsiaTheme="minorEastAsia" w:cstheme="minorHAnsi"/>
          <w:sz w:val="22"/>
          <w:szCs w:val="22"/>
        </w:rPr>
        <w:t>) to be 9</w:t>
      </w:r>
      <w:r w:rsidR="0011364E" w:rsidRPr="00D66D04">
        <w:rPr>
          <w:rFonts w:eastAsiaTheme="minorEastAsia" w:cstheme="minorHAnsi"/>
          <w:sz w:val="22"/>
          <w:szCs w:val="22"/>
        </w:rPr>
        <w:t>4</w:t>
      </w:r>
      <w:r w:rsidR="00D705B7" w:rsidRPr="00D66D04">
        <w:rPr>
          <w:rFonts w:eastAsiaTheme="minorEastAsia" w:cstheme="minorHAnsi"/>
          <w:sz w:val="22"/>
          <w:szCs w:val="22"/>
        </w:rPr>
        <w:t>.</w:t>
      </w:r>
      <w:r w:rsidR="0011364E" w:rsidRPr="00D66D04">
        <w:rPr>
          <w:rFonts w:eastAsiaTheme="minorEastAsia" w:cstheme="minorHAnsi"/>
          <w:sz w:val="22"/>
          <w:szCs w:val="22"/>
        </w:rPr>
        <w:t>2</w:t>
      </w:r>
      <w:r w:rsidR="00D705B7" w:rsidRPr="00D66D04">
        <w:rPr>
          <w:rFonts w:eastAsiaTheme="minorEastAsia" w:cstheme="minorHAnsi"/>
          <w:sz w:val="22"/>
          <w:szCs w:val="22"/>
        </w:rPr>
        <w:t xml:space="preserve"> hours.</w:t>
      </w:r>
      <w:r w:rsidRPr="00D66D04">
        <w:rPr>
          <w:rFonts w:eastAsiaTheme="minorEastAsia" w:cstheme="minorHAnsi"/>
          <w:sz w:val="22"/>
          <w:szCs w:val="22"/>
        </w:rPr>
        <w:t xml:space="preserve"> We next use</w:t>
      </w:r>
      <w:r w:rsidR="00830DB8" w:rsidRPr="00D66D04">
        <w:rPr>
          <w:rFonts w:eastAsiaTheme="minorEastAsia" w:cstheme="minorHAnsi"/>
          <w:sz w:val="22"/>
          <w:szCs w:val="22"/>
        </w:rPr>
        <w:t>d</w:t>
      </w:r>
      <w:r w:rsidRPr="00D66D04">
        <w:rPr>
          <w:rFonts w:eastAsiaTheme="minorEastAsia" w:cstheme="minorHAnsi"/>
          <w:sz w:val="22"/>
          <w:szCs w:val="22"/>
        </w:rPr>
        <w:t xml:space="preserve"> the</w:t>
      </w:r>
      <w:r w:rsidR="00CB1E6A" w:rsidRPr="00D66D04">
        <w:rPr>
          <w:rFonts w:eastAsiaTheme="minorEastAsia" w:cstheme="minorHAnsi"/>
          <w:sz w:val="22"/>
          <w:szCs w:val="22"/>
        </w:rPr>
        <w:t xml:space="preserve"> formula for </w:t>
      </w:r>
      <w:r w:rsidR="009865F9" w:rsidRPr="00D66D04">
        <w:rPr>
          <w:rFonts w:eastAsiaTheme="minorEastAsia" w:cstheme="minorHAnsi"/>
          <w:sz w:val="22"/>
          <w:szCs w:val="22"/>
        </w:rPr>
        <w:t>calculating the</w:t>
      </w:r>
      <w:r w:rsidRPr="00D66D04">
        <w:rPr>
          <w:rFonts w:eastAsiaTheme="minorEastAsia" w:cstheme="minorHAnsi"/>
          <w:sz w:val="22"/>
          <w:szCs w:val="22"/>
        </w:rPr>
        <w:t xml:space="preserve"> </w:t>
      </w:r>
      <w:r w:rsidR="009865F9" w:rsidRPr="00D66D04">
        <w:rPr>
          <w:rFonts w:eastAsiaTheme="minorEastAsia" w:cstheme="minorHAnsi"/>
          <w:sz w:val="22"/>
          <w:szCs w:val="22"/>
        </w:rPr>
        <w:t>confidence</w:t>
      </w:r>
      <w:r w:rsidRPr="00D66D04">
        <w:rPr>
          <w:rFonts w:eastAsiaTheme="minorEastAsia" w:cstheme="minorHAnsi"/>
          <w:sz w:val="22"/>
          <w:szCs w:val="22"/>
        </w:rPr>
        <w:t xml:space="preserve"> </w:t>
      </w:r>
      <w:r w:rsidR="009865F9" w:rsidRPr="00D66D04">
        <w:rPr>
          <w:rFonts w:eastAsiaTheme="minorEastAsia" w:cstheme="minorHAnsi"/>
          <w:sz w:val="22"/>
          <w:szCs w:val="22"/>
        </w:rPr>
        <w:t xml:space="preserve">interval of a binomial proportion to estimate </w:t>
      </w:r>
      <w:r w:rsidR="00B01F6D">
        <w:rPr>
          <w:rFonts w:eastAsiaTheme="minorEastAsia" w:cstheme="minorHAnsi"/>
          <w:sz w:val="22"/>
          <w:szCs w:val="22"/>
        </w:rPr>
        <w:t xml:space="preserve">the </w:t>
      </w:r>
      <w:r w:rsidR="009865F9" w:rsidRPr="00D66D04">
        <w:rPr>
          <w:rFonts w:eastAsiaTheme="minorEastAsia" w:cstheme="minorHAnsi"/>
          <w:sz w:val="22"/>
          <w:szCs w:val="22"/>
        </w:rPr>
        <w:t xml:space="preserve">lower and upper bounds </w:t>
      </w:r>
      <w:r w:rsidR="00B01F6D">
        <w:rPr>
          <w:rFonts w:eastAsiaTheme="minorEastAsia" w:cstheme="minorHAnsi"/>
          <w:sz w:val="22"/>
          <w:szCs w:val="22"/>
        </w:rPr>
        <w:t>of</w:t>
      </w:r>
      <w:r w:rsidR="009865F9" w:rsidRPr="00D66D04">
        <w:rPr>
          <w:rFonts w:eastAsiaTheme="minorEastAsia" w:cstheme="minorHAnsi"/>
          <w:sz w:val="22"/>
          <w:szCs w:val="22"/>
        </w:rPr>
        <w:t xml:space="preserve"> this probability</w:t>
      </w:r>
      <w:r w:rsidR="00FC64E9" w:rsidRPr="00D66D04">
        <w:rPr>
          <w:rFonts w:eastAsiaTheme="minorEastAsia" w:cstheme="minorHAnsi"/>
          <w:sz w:val="22"/>
          <w:szCs w:val="22"/>
        </w:rPr>
        <w:t xml:space="preserve">. </w:t>
      </w:r>
      <w:r w:rsidR="009865F9" w:rsidRPr="00D66D04">
        <w:rPr>
          <w:rFonts w:eastAsiaTheme="minorEastAsia" w:cstheme="minorHAnsi"/>
          <w:sz w:val="22"/>
          <w:szCs w:val="22"/>
        </w:rPr>
        <w:t xml:space="preserve">The 95% confidence interval for staying in the </w:t>
      </w:r>
      <w:r w:rsidR="006E3012">
        <w:rPr>
          <w:rFonts w:eastAsiaTheme="minorEastAsia" w:cstheme="minorHAnsi"/>
          <w:sz w:val="22"/>
          <w:szCs w:val="22"/>
        </w:rPr>
        <w:t>d2E</w:t>
      </w:r>
      <w:r w:rsidR="009865F9" w:rsidRPr="00D66D04">
        <w:rPr>
          <w:rFonts w:eastAsiaTheme="minorEastAsia" w:cstheme="minorHAnsi"/>
          <w:sz w:val="22"/>
          <w:szCs w:val="22"/>
        </w:rPr>
        <w:t>GFP</w:t>
      </w:r>
      <w:r w:rsidR="00134B7E">
        <w:rPr>
          <w:rFonts w:eastAsiaTheme="minorEastAsia" w:cstheme="minorHAnsi"/>
          <w:sz w:val="22"/>
          <w:szCs w:val="22"/>
        </w:rPr>
        <w:t>-</w:t>
      </w:r>
      <w:r w:rsidR="009865F9" w:rsidRPr="00D66D04">
        <w:rPr>
          <w:rFonts w:eastAsiaTheme="minorEastAsia" w:cstheme="minorHAnsi"/>
          <w:sz w:val="22"/>
          <w:szCs w:val="22"/>
        </w:rPr>
        <w:t>positive state was obtained as (0.6</w:t>
      </w:r>
      <w:r w:rsidR="00CA044A" w:rsidRPr="00D66D04">
        <w:rPr>
          <w:rFonts w:eastAsiaTheme="minorEastAsia" w:cstheme="minorHAnsi"/>
          <w:sz w:val="22"/>
          <w:szCs w:val="22"/>
        </w:rPr>
        <w:t>3</w:t>
      </w:r>
      <w:r w:rsidR="00D12A79" w:rsidRPr="00B84397">
        <w:rPr>
          <w:rFonts w:cstheme="minorHAnsi"/>
          <w:color w:val="262626"/>
          <w:sz w:val="22"/>
          <w:szCs w:val="22"/>
          <w:shd w:val="clear" w:color="auto" w:fill="FFFFFF"/>
        </w:rPr>
        <w:t>–</w:t>
      </w:r>
      <w:r w:rsidR="009865F9" w:rsidRPr="00D66D04">
        <w:rPr>
          <w:rFonts w:eastAsiaTheme="minorEastAsia" w:cstheme="minorHAnsi"/>
          <w:sz w:val="22"/>
          <w:szCs w:val="22"/>
        </w:rPr>
        <w:t>0.</w:t>
      </w:r>
      <w:r w:rsidR="0011364E" w:rsidRPr="00D66D04">
        <w:rPr>
          <w:rFonts w:eastAsiaTheme="minorEastAsia" w:cstheme="minorHAnsi"/>
          <w:sz w:val="22"/>
          <w:szCs w:val="22"/>
        </w:rPr>
        <w:t>8</w:t>
      </w:r>
      <w:r w:rsidR="00CA044A" w:rsidRPr="00D66D04">
        <w:rPr>
          <w:rFonts w:eastAsiaTheme="minorEastAsia" w:cstheme="minorHAnsi"/>
          <w:sz w:val="22"/>
          <w:szCs w:val="22"/>
        </w:rPr>
        <w:t>3</w:t>
      </w:r>
      <w:r w:rsidR="009865F9" w:rsidRPr="00D66D04">
        <w:rPr>
          <w:rFonts w:eastAsiaTheme="minorEastAsia" w:cstheme="minorHAnsi"/>
          <w:sz w:val="22"/>
          <w:szCs w:val="22"/>
        </w:rPr>
        <w:t>)</w:t>
      </w:r>
      <w:r w:rsidR="00830DB8" w:rsidRPr="00D66D04">
        <w:rPr>
          <w:rFonts w:eastAsiaTheme="minorEastAsia" w:cstheme="minorHAnsi"/>
          <w:sz w:val="22"/>
          <w:szCs w:val="22"/>
        </w:rPr>
        <w:t>,</w:t>
      </w:r>
      <w:r w:rsidR="009865F9" w:rsidRPr="00D66D04">
        <w:rPr>
          <w:rFonts w:eastAsiaTheme="minorEastAsia" w:cstheme="minorHAnsi"/>
          <w:sz w:val="22"/>
          <w:szCs w:val="22"/>
        </w:rPr>
        <w:t xml:space="preserve"> which resulted in the 95% confidence interval of the burst</w:t>
      </w:r>
      <w:r w:rsidRPr="00D66D04">
        <w:rPr>
          <w:rFonts w:eastAsiaTheme="minorEastAsia" w:cstheme="minorHAnsi"/>
          <w:sz w:val="22"/>
          <w:szCs w:val="22"/>
        </w:rPr>
        <w:t xml:space="preserve"> </w:t>
      </w:r>
      <w:r w:rsidR="009865F9" w:rsidRPr="00D66D04">
        <w:rPr>
          <w:rFonts w:eastAsiaTheme="minorEastAsia" w:cstheme="minorHAnsi"/>
          <w:sz w:val="22"/>
          <w:szCs w:val="22"/>
        </w:rPr>
        <w:t>duration</w:t>
      </w:r>
      <w:r w:rsidR="00FC64E9" w:rsidRPr="00D66D04">
        <w:rPr>
          <w:rFonts w:eastAsiaTheme="minorEastAsia" w:cstheme="minorHAnsi"/>
          <w:sz w:val="22"/>
          <w:szCs w:val="22"/>
        </w:rPr>
        <w:t xml:space="preserve"> </w:t>
      </w:r>
      <w:r w:rsidR="00ED1C7E" w:rsidRPr="00D66D04">
        <w:rPr>
          <w:rFonts w:eastAsiaTheme="minorEastAsia" w:cstheme="minorHAnsi"/>
          <w:sz w:val="22"/>
          <w:szCs w:val="22"/>
        </w:rPr>
        <w:t>being</w:t>
      </w:r>
      <w:r w:rsidR="009865F9" w:rsidRPr="00D66D04">
        <w:rPr>
          <w:rFonts w:eastAsiaTheme="minorEastAsia" w:cstheme="minorHAnsi"/>
          <w:sz w:val="22"/>
          <w:szCs w:val="22"/>
        </w:rPr>
        <w:t xml:space="preserve"> </w:t>
      </w:r>
      <w:r w:rsidRPr="00D66D04">
        <w:rPr>
          <w:rFonts w:eastAsiaTheme="minorEastAsia" w:cstheme="minorHAnsi"/>
          <w:sz w:val="22"/>
          <w:szCs w:val="22"/>
        </w:rPr>
        <w:t>(</w:t>
      </w:r>
      <w:r w:rsidR="0011364E" w:rsidRPr="00D66D04">
        <w:rPr>
          <w:rFonts w:eastAsiaTheme="minorEastAsia" w:cstheme="minorHAnsi"/>
          <w:sz w:val="22"/>
          <w:szCs w:val="22"/>
        </w:rPr>
        <w:t>6</w:t>
      </w:r>
      <w:r w:rsidR="00CA044A" w:rsidRPr="00D66D04">
        <w:rPr>
          <w:rFonts w:eastAsiaTheme="minorEastAsia" w:cstheme="minorHAnsi"/>
          <w:sz w:val="22"/>
          <w:szCs w:val="22"/>
        </w:rPr>
        <w:t>4</w:t>
      </w:r>
      <w:r w:rsidRPr="00D66D04">
        <w:rPr>
          <w:rFonts w:eastAsiaTheme="minorEastAsia" w:cstheme="minorHAnsi"/>
          <w:sz w:val="22"/>
          <w:szCs w:val="22"/>
        </w:rPr>
        <w:t>.</w:t>
      </w:r>
      <w:r w:rsidR="00CA044A" w:rsidRPr="00D66D04">
        <w:rPr>
          <w:rFonts w:eastAsiaTheme="minorEastAsia" w:cstheme="minorHAnsi"/>
          <w:sz w:val="22"/>
          <w:szCs w:val="22"/>
        </w:rPr>
        <w:t>4</w:t>
      </w:r>
      <w:r w:rsidR="00D12A79" w:rsidRPr="00B84397">
        <w:rPr>
          <w:rFonts w:cstheme="minorHAnsi"/>
          <w:color w:val="262626"/>
          <w:sz w:val="22"/>
          <w:szCs w:val="22"/>
          <w:shd w:val="clear" w:color="auto" w:fill="FFFFFF"/>
        </w:rPr>
        <w:t>–</w:t>
      </w:r>
      <w:r w:rsidR="00CA044A" w:rsidRPr="00D66D04">
        <w:rPr>
          <w:rFonts w:eastAsiaTheme="minorEastAsia" w:cstheme="minorHAnsi"/>
          <w:sz w:val="22"/>
          <w:szCs w:val="22"/>
        </w:rPr>
        <w:t>157.7</w:t>
      </w:r>
      <w:r w:rsidR="00D12A79">
        <w:rPr>
          <w:rFonts w:eastAsiaTheme="minorEastAsia" w:cstheme="minorHAnsi"/>
          <w:sz w:val="22"/>
          <w:szCs w:val="22"/>
        </w:rPr>
        <w:t xml:space="preserve"> hours</w:t>
      </w:r>
      <w:r w:rsidRPr="00D66D04">
        <w:rPr>
          <w:rFonts w:eastAsiaTheme="minorEastAsia" w:cstheme="minorHAnsi"/>
          <w:sz w:val="22"/>
          <w:szCs w:val="22"/>
        </w:rPr>
        <w:t>).</w:t>
      </w:r>
    </w:p>
    <w:p w14:paraId="64D57DA2" w14:textId="77EDB994" w:rsidR="00CB1E6A" w:rsidRPr="00D66D04" w:rsidRDefault="009865F9" w:rsidP="00D66D04">
      <w:pPr>
        <w:spacing w:line="480" w:lineRule="auto"/>
        <w:jc w:val="both"/>
        <w:rPr>
          <w:rFonts w:cstheme="minorHAnsi"/>
          <w:sz w:val="22"/>
          <w:szCs w:val="22"/>
        </w:rPr>
      </w:pPr>
      <w:r w:rsidRPr="00D66D04">
        <w:rPr>
          <w:rFonts w:eastAsiaTheme="minorEastAsia" w:cstheme="minorHAnsi"/>
          <w:sz w:val="22"/>
          <w:szCs w:val="22"/>
        </w:rPr>
        <w:t xml:space="preserve">Following a similar analysis </w:t>
      </w:r>
      <w:r w:rsidR="00CB1E6A" w:rsidRPr="00D66D04">
        <w:rPr>
          <w:rFonts w:eastAsiaTheme="minorEastAsia" w:cstheme="minorHAnsi"/>
          <w:sz w:val="22"/>
          <w:szCs w:val="22"/>
        </w:rPr>
        <w:t xml:space="preserve">for clone </w:t>
      </w:r>
      <w:r w:rsidR="006E3012">
        <w:rPr>
          <w:rFonts w:eastAsiaTheme="minorEastAsia" w:cstheme="minorHAnsi"/>
          <w:sz w:val="22"/>
          <w:szCs w:val="22"/>
        </w:rPr>
        <w:t xml:space="preserve">d2EGFP </w:t>
      </w:r>
      <w:r w:rsidR="00CB1E6A" w:rsidRPr="00D66D04">
        <w:rPr>
          <w:rFonts w:cstheme="minorHAnsi"/>
          <w:sz w:val="22"/>
          <w:szCs w:val="22"/>
        </w:rPr>
        <w:t xml:space="preserve">TBXB, of the </w:t>
      </w:r>
      <w:r w:rsidR="00CA044A" w:rsidRPr="00D66D04">
        <w:rPr>
          <w:rFonts w:cstheme="minorHAnsi"/>
          <w:sz w:val="22"/>
          <w:szCs w:val="22"/>
        </w:rPr>
        <w:t>72</w:t>
      </w:r>
      <w:r w:rsidR="00CB1E6A" w:rsidRPr="00D66D04">
        <w:rPr>
          <w:rFonts w:cstheme="minorHAnsi"/>
          <w:sz w:val="22"/>
          <w:szCs w:val="22"/>
        </w:rPr>
        <w:t xml:space="preserve"> cells that were </w:t>
      </w:r>
      <w:r w:rsidR="00B01F6D">
        <w:rPr>
          <w:rFonts w:cstheme="minorHAnsi"/>
          <w:sz w:val="22"/>
          <w:szCs w:val="22"/>
        </w:rPr>
        <w:t>d2E</w:t>
      </w:r>
      <w:r w:rsidR="00CB1E6A" w:rsidRPr="00D66D04">
        <w:rPr>
          <w:rFonts w:cstheme="minorHAnsi"/>
          <w:sz w:val="22"/>
          <w:szCs w:val="22"/>
        </w:rPr>
        <w:t>GFP</w:t>
      </w:r>
      <w:r w:rsidR="00134B7E">
        <w:rPr>
          <w:rFonts w:cstheme="minorHAnsi"/>
          <w:sz w:val="22"/>
          <w:szCs w:val="22"/>
        </w:rPr>
        <w:t>-</w:t>
      </w:r>
      <w:r w:rsidR="00CB1E6A" w:rsidRPr="00D66D04">
        <w:rPr>
          <w:rFonts w:cstheme="minorHAnsi"/>
          <w:sz w:val="22"/>
          <w:szCs w:val="22"/>
        </w:rPr>
        <w:t xml:space="preserve">positive at </w:t>
      </w:r>
      <w:r w:rsidRPr="00D66D04">
        <w:rPr>
          <w:rFonts w:cstheme="minorHAnsi"/>
          <w:sz w:val="22"/>
          <w:szCs w:val="22"/>
        </w:rPr>
        <w:t xml:space="preserve">the </w:t>
      </w:r>
      <w:r w:rsidR="00CB1E6A" w:rsidRPr="00D66D04">
        <w:rPr>
          <w:rFonts w:cstheme="minorHAnsi"/>
          <w:sz w:val="22"/>
          <w:szCs w:val="22"/>
        </w:rPr>
        <w:t xml:space="preserve">start of </w:t>
      </w:r>
      <w:r w:rsidRPr="00D66D04">
        <w:rPr>
          <w:rFonts w:cstheme="minorHAnsi"/>
          <w:sz w:val="22"/>
          <w:szCs w:val="22"/>
        </w:rPr>
        <w:t xml:space="preserve">imaging, </w:t>
      </w:r>
      <w:r w:rsidR="00CA044A" w:rsidRPr="00D66D04">
        <w:rPr>
          <w:rFonts w:cstheme="minorHAnsi"/>
          <w:sz w:val="22"/>
          <w:szCs w:val="22"/>
        </w:rPr>
        <w:t>67</w:t>
      </w:r>
      <w:r w:rsidRPr="00D66D04">
        <w:rPr>
          <w:rFonts w:cstheme="minorHAnsi"/>
          <w:sz w:val="22"/>
          <w:szCs w:val="22"/>
        </w:rPr>
        <w:t xml:space="preserve"> remained </w:t>
      </w:r>
      <w:r w:rsidR="00B01F6D">
        <w:rPr>
          <w:rFonts w:cstheme="minorHAnsi"/>
          <w:sz w:val="22"/>
          <w:szCs w:val="22"/>
        </w:rPr>
        <w:t>d2EG</w:t>
      </w:r>
      <w:r w:rsidRPr="00D66D04">
        <w:rPr>
          <w:rFonts w:cstheme="minorHAnsi"/>
          <w:sz w:val="22"/>
          <w:szCs w:val="22"/>
        </w:rPr>
        <w:t>FP</w:t>
      </w:r>
      <w:r w:rsidR="00134B7E">
        <w:rPr>
          <w:rFonts w:cstheme="minorHAnsi"/>
          <w:sz w:val="22"/>
          <w:szCs w:val="22"/>
        </w:rPr>
        <w:t>-</w:t>
      </w:r>
      <w:r w:rsidRPr="00D66D04">
        <w:rPr>
          <w:rFonts w:cstheme="minorHAnsi"/>
          <w:sz w:val="22"/>
          <w:szCs w:val="22"/>
        </w:rPr>
        <w:t>positive during the 30 hours of imaging.</w:t>
      </w:r>
      <w:r w:rsidR="00CB1E6A" w:rsidRPr="00D66D04">
        <w:rPr>
          <w:rFonts w:cstheme="minorHAnsi"/>
          <w:sz w:val="22"/>
          <w:szCs w:val="22"/>
        </w:rPr>
        <w:t xml:space="preserve"> This </w:t>
      </w:r>
      <w:r w:rsidR="00B01F6D">
        <w:rPr>
          <w:rFonts w:cstheme="minorHAnsi"/>
          <w:sz w:val="22"/>
          <w:szCs w:val="22"/>
        </w:rPr>
        <w:t>resulted</w:t>
      </w:r>
      <w:r w:rsidRPr="00D66D04">
        <w:rPr>
          <w:rFonts w:cstheme="minorHAnsi"/>
          <w:sz w:val="22"/>
          <w:szCs w:val="22"/>
        </w:rPr>
        <w:t xml:space="preserve"> in a </w:t>
      </w:r>
      <w:r w:rsidR="00A23512" w:rsidRPr="00D66D04">
        <w:rPr>
          <w:rFonts w:cstheme="minorHAnsi"/>
          <w:sz w:val="22"/>
          <w:szCs w:val="22"/>
        </w:rPr>
        <w:t xml:space="preserve">mean </w:t>
      </w:r>
      <w:r w:rsidRPr="00D66D04">
        <w:rPr>
          <w:rFonts w:cstheme="minorHAnsi"/>
          <w:sz w:val="22"/>
          <w:szCs w:val="22"/>
        </w:rPr>
        <w:t xml:space="preserve">Tax </w:t>
      </w:r>
      <w:r w:rsidR="00CB1E6A" w:rsidRPr="00D66D04">
        <w:rPr>
          <w:rFonts w:cstheme="minorHAnsi"/>
          <w:sz w:val="22"/>
          <w:szCs w:val="22"/>
        </w:rPr>
        <w:t xml:space="preserve">burst duration </w:t>
      </w:r>
      <w:r w:rsidRPr="00D66D04">
        <w:rPr>
          <w:rFonts w:cstheme="minorHAnsi"/>
          <w:sz w:val="22"/>
          <w:szCs w:val="22"/>
        </w:rPr>
        <w:t xml:space="preserve">of </w:t>
      </w:r>
      <w:r w:rsidR="00A23512" w:rsidRPr="00D66D04">
        <w:rPr>
          <w:rFonts w:cstheme="minorHAnsi"/>
          <w:sz w:val="22"/>
          <w:szCs w:val="22"/>
        </w:rPr>
        <w:t>416</w:t>
      </w:r>
      <w:r w:rsidR="00ED1C7E" w:rsidRPr="00D66D04">
        <w:rPr>
          <w:rFonts w:cstheme="minorHAnsi"/>
          <w:sz w:val="22"/>
          <w:szCs w:val="22"/>
        </w:rPr>
        <w:t>.8</w:t>
      </w:r>
      <w:r w:rsidR="00CB1E6A" w:rsidRPr="00D66D04">
        <w:rPr>
          <w:rFonts w:cstheme="minorHAnsi"/>
          <w:sz w:val="22"/>
          <w:szCs w:val="22"/>
        </w:rPr>
        <w:t xml:space="preserve"> hours with a 95% confidence interval of (</w:t>
      </w:r>
      <w:r w:rsidR="00A23512" w:rsidRPr="00D66D04">
        <w:rPr>
          <w:rFonts w:cstheme="minorHAnsi"/>
          <w:sz w:val="22"/>
          <w:szCs w:val="22"/>
        </w:rPr>
        <w:t>218</w:t>
      </w:r>
      <w:r w:rsidR="00ED1C7E" w:rsidRPr="00D66D04">
        <w:rPr>
          <w:rFonts w:cstheme="minorHAnsi"/>
          <w:sz w:val="22"/>
          <w:szCs w:val="22"/>
        </w:rPr>
        <w:t>.7</w:t>
      </w:r>
      <w:r w:rsidR="00D12A79" w:rsidRPr="00B84397">
        <w:rPr>
          <w:rFonts w:cstheme="minorHAnsi"/>
          <w:color w:val="262626"/>
          <w:sz w:val="22"/>
          <w:szCs w:val="22"/>
          <w:shd w:val="clear" w:color="auto" w:fill="FFFFFF"/>
        </w:rPr>
        <w:t>–</w:t>
      </w:r>
      <w:r w:rsidR="00A23512" w:rsidRPr="00D66D04">
        <w:rPr>
          <w:rFonts w:cstheme="minorHAnsi"/>
          <w:sz w:val="22"/>
          <w:szCs w:val="22"/>
        </w:rPr>
        <w:t>2782</w:t>
      </w:r>
      <w:r w:rsidR="00830DB8" w:rsidRPr="00D66D04">
        <w:rPr>
          <w:rFonts w:cstheme="minorHAnsi"/>
          <w:sz w:val="22"/>
          <w:szCs w:val="22"/>
        </w:rPr>
        <w:t>.0</w:t>
      </w:r>
      <w:r w:rsidR="00D12A79">
        <w:rPr>
          <w:rFonts w:cstheme="minorHAnsi"/>
          <w:sz w:val="22"/>
          <w:szCs w:val="22"/>
        </w:rPr>
        <w:t xml:space="preserve"> hours</w:t>
      </w:r>
      <w:r w:rsidR="00CB1E6A" w:rsidRPr="00D66D04">
        <w:rPr>
          <w:rFonts w:cstheme="minorHAnsi"/>
          <w:sz w:val="22"/>
          <w:szCs w:val="22"/>
        </w:rPr>
        <w:t xml:space="preserve">). Note </w:t>
      </w:r>
      <w:r w:rsidRPr="00D66D04">
        <w:rPr>
          <w:rFonts w:cstheme="minorHAnsi"/>
          <w:sz w:val="22"/>
          <w:szCs w:val="22"/>
        </w:rPr>
        <w:t xml:space="preserve">that </w:t>
      </w:r>
      <w:r w:rsidR="00D90122" w:rsidRPr="00D66D04">
        <w:rPr>
          <w:rFonts w:cstheme="minorHAnsi"/>
          <w:sz w:val="22"/>
          <w:szCs w:val="22"/>
        </w:rPr>
        <w:t xml:space="preserve">the few </w:t>
      </w:r>
      <w:r w:rsidR="00CB1E6A" w:rsidRPr="00D66D04">
        <w:rPr>
          <w:rFonts w:cstheme="minorHAnsi"/>
          <w:sz w:val="22"/>
          <w:szCs w:val="22"/>
        </w:rPr>
        <w:t xml:space="preserve">cells turning off </w:t>
      </w:r>
      <w:r w:rsidR="006E3012">
        <w:rPr>
          <w:rFonts w:cstheme="minorHAnsi"/>
          <w:sz w:val="22"/>
          <w:szCs w:val="22"/>
        </w:rPr>
        <w:t>led</w:t>
      </w:r>
      <w:r w:rsidR="00CB1E6A" w:rsidRPr="00D66D04">
        <w:rPr>
          <w:rFonts w:cstheme="minorHAnsi"/>
          <w:sz w:val="22"/>
          <w:szCs w:val="22"/>
        </w:rPr>
        <w:t xml:space="preserve"> </w:t>
      </w:r>
      <w:r w:rsidRPr="00D66D04">
        <w:rPr>
          <w:rFonts w:cstheme="minorHAnsi"/>
          <w:sz w:val="22"/>
          <w:szCs w:val="22"/>
        </w:rPr>
        <w:t xml:space="preserve">to </w:t>
      </w:r>
      <w:r w:rsidR="00CB1E6A" w:rsidRPr="00D66D04">
        <w:rPr>
          <w:rFonts w:cstheme="minorHAnsi"/>
          <w:sz w:val="22"/>
          <w:szCs w:val="22"/>
        </w:rPr>
        <w:t xml:space="preserve">a much wider </w:t>
      </w:r>
      <w:r w:rsidR="00E659DF" w:rsidRPr="00D66D04">
        <w:rPr>
          <w:rFonts w:cstheme="minorHAnsi"/>
          <w:sz w:val="22"/>
          <w:szCs w:val="22"/>
        </w:rPr>
        <w:t xml:space="preserve">confidence interval but still </w:t>
      </w:r>
      <w:r w:rsidR="006E3012">
        <w:rPr>
          <w:rFonts w:cstheme="minorHAnsi"/>
          <w:sz w:val="22"/>
          <w:szCs w:val="22"/>
        </w:rPr>
        <w:t>gave</w:t>
      </w:r>
      <w:r w:rsidR="00E659DF" w:rsidRPr="00D66D04">
        <w:rPr>
          <w:rFonts w:cstheme="minorHAnsi"/>
          <w:sz w:val="22"/>
          <w:szCs w:val="22"/>
        </w:rPr>
        <w:t xml:space="preserve"> a lower bound of</w:t>
      </w:r>
      <w:r w:rsidR="00A23512" w:rsidRPr="00D66D04">
        <w:rPr>
          <w:rFonts w:cstheme="minorHAnsi"/>
          <w:sz w:val="22"/>
          <w:szCs w:val="22"/>
        </w:rPr>
        <w:t xml:space="preserve"> 218</w:t>
      </w:r>
      <w:r w:rsidR="00ED1C7E" w:rsidRPr="00D66D04">
        <w:rPr>
          <w:rFonts w:cstheme="minorHAnsi"/>
          <w:sz w:val="22"/>
          <w:szCs w:val="22"/>
        </w:rPr>
        <w:t>.7</w:t>
      </w:r>
      <w:r w:rsidR="00A23512" w:rsidRPr="00D66D04">
        <w:rPr>
          <w:rFonts w:cstheme="minorHAnsi"/>
          <w:sz w:val="22"/>
          <w:szCs w:val="22"/>
        </w:rPr>
        <w:t xml:space="preserve"> </w:t>
      </w:r>
      <w:r w:rsidR="00E659DF" w:rsidRPr="00D66D04">
        <w:rPr>
          <w:rFonts w:cstheme="minorHAnsi"/>
          <w:sz w:val="22"/>
          <w:szCs w:val="22"/>
        </w:rPr>
        <w:t xml:space="preserve"> hours </w:t>
      </w:r>
      <w:r w:rsidR="006E3012">
        <w:rPr>
          <w:rFonts w:cstheme="minorHAnsi"/>
          <w:sz w:val="22"/>
          <w:szCs w:val="22"/>
        </w:rPr>
        <w:t>for</w:t>
      </w:r>
      <w:r w:rsidR="00E659DF" w:rsidRPr="00D66D04">
        <w:rPr>
          <w:rFonts w:cstheme="minorHAnsi"/>
          <w:sz w:val="22"/>
          <w:szCs w:val="22"/>
        </w:rPr>
        <w:t xml:space="preserve"> the burst duration.</w:t>
      </w:r>
    </w:p>
    <w:p w14:paraId="5C27DC4F" w14:textId="68D9479D" w:rsidR="00830DB8" w:rsidRPr="00D66D04" w:rsidRDefault="00830DB8" w:rsidP="00D66D04">
      <w:pPr>
        <w:spacing w:line="480" w:lineRule="auto"/>
        <w:jc w:val="both"/>
        <w:rPr>
          <w:rFonts w:cstheme="minorHAnsi"/>
          <w:sz w:val="22"/>
          <w:szCs w:val="22"/>
        </w:rPr>
      </w:pPr>
    </w:p>
    <w:sectPr w:rsidR="00830DB8" w:rsidRPr="00D66D04" w:rsidSect="005E29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CC1BC" w14:textId="77777777" w:rsidR="000C7D8A" w:rsidRDefault="000C7D8A" w:rsidP="0062103B">
      <w:r>
        <w:separator/>
      </w:r>
    </w:p>
  </w:endnote>
  <w:endnote w:type="continuationSeparator" w:id="0">
    <w:p w14:paraId="564C05A2" w14:textId="77777777" w:rsidR="000C7D8A" w:rsidRDefault="000C7D8A" w:rsidP="00621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85AB9" w14:textId="77777777" w:rsidR="0062103B" w:rsidRDefault="006210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9B409" w14:textId="77777777" w:rsidR="0062103B" w:rsidRDefault="0062103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FC861" w14:textId="77777777" w:rsidR="0062103B" w:rsidRDefault="00621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2A08F" w14:textId="77777777" w:rsidR="000C7D8A" w:rsidRDefault="000C7D8A" w:rsidP="0062103B">
      <w:r>
        <w:separator/>
      </w:r>
    </w:p>
  </w:footnote>
  <w:footnote w:type="continuationSeparator" w:id="0">
    <w:p w14:paraId="763FBB2E" w14:textId="77777777" w:rsidR="000C7D8A" w:rsidRDefault="000C7D8A" w:rsidP="006210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E65B3" w14:textId="77777777" w:rsidR="0062103B" w:rsidRDefault="0062103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A6C70" w14:textId="77777777" w:rsidR="0062103B" w:rsidRDefault="006210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BD1A1" w14:textId="77777777" w:rsidR="0062103B" w:rsidRDefault="006210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N7c0NzI3NgByTJR0lIJTi4sz8/NACkxrAXktXcssAAAA"/>
  </w:docVars>
  <w:rsids>
    <w:rsidRoot w:val="00BC1DD6"/>
    <w:rsid w:val="00000285"/>
    <w:rsid w:val="000004A5"/>
    <w:rsid w:val="000013DE"/>
    <w:rsid w:val="00004EC1"/>
    <w:rsid w:val="0001421D"/>
    <w:rsid w:val="00015459"/>
    <w:rsid w:val="00015D5F"/>
    <w:rsid w:val="00022157"/>
    <w:rsid w:val="000232D2"/>
    <w:rsid w:val="00023D2E"/>
    <w:rsid w:val="00026369"/>
    <w:rsid w:val="00031C6B"/>
    <w:rsid w:val="00042B54"/>
    <w:rsid w:val="00045F3E"/>
    <w:rsid w:val="0004647A"/>
    <w:rsid w:val="000602EC"/>
    <w:rsid w:val="000606AB"/>
    <w:rsid w:val="00063B11"/>
    <w:rsid w:val="00066118"/>
    <w:rsid w:val="00066A37"/>
    <w:rsid w:val="00071D71"/>
    <w:rsid w:val="00074C89"/>
    <w:rsid w:val="00085088"/>
    <w:rsid w:val="0008587F"/>
    <w:rsid w:val="000861F6"/>
    <w:rsid w:val="00091922"/>
    <w:rsid w:val="00097458"/>
    <w:rsid w:val="000A5E1C"/>
    <w:rsid w:val="000B1436"/>
    <w:rsid w:val="000B35CA"/>
    <w:rsid w:val="000B380B"/>
    <w:rsid w:val="000B41D3"/>
    <w:rsid w:val="000B6DDF"/>
    <w:rsid w:val="000B79BF"/>
    <w:rsid w:val="000C7D8A"/>
    <w:rsid w:val="000D6C51"/>
    <w:rsid w:val="000E0A59"/>
    <w:rsid w:val="000E1333"/>
    <w:rsid w:val="000E39D9"/>
    <w:rsid w:val="000E6DFC"/>
    <w:rsid w:val="000F1541"/>
    <w:rsid w:val="001033DC"/>
    <w:rsid w:val="0010697F"/>
    <w:rsid w:val="0011364E"/>
    <w:rsid w:val="00123F89"/>
    <w:rsid w:val="0013158A"/>
    <w:rsid w:val="00134B7E"/>
    <w:rsid w:val="00142239"/>
    <w:rsid w:val="00175F73"/>
    <w:rsid w:val="00177D45"/>
    <w:rsid w:val="0019215E"/>
    <w:rsid w:val="00193133"/>
    <w:rsid w:val="001A085D"/>
    <w:rsid w:val="001A4FDB"/>
    <w:rsid w:val="001B7111"/>
    <w:rsid w:val="001C01C1"/>
    <w:rsid w:val="001C449A"/>
    <w:rsid w:val="001C603E"/>
    <w:rsid w:val="001D3AA2"/>
    <w:rsid w:val="001E722A"/>
    <w:rsid w:val="00202C7A"/>
    <w:rsid w:val="00203D45"/>
    <w:rsid w:val="00204C61"/>
    <w:rsid w:val="00205F31"/>
    <w:rsid w:val="00207960"/>
    <w:rsid w:val="00207B3F"/>
    <w:rsid w:val="00217934"/>
    <w:rsid w:val="0022729C"/>
    <w:rsid w:val="002302B2"/>
    <w:rsid w:val="00230FE9"/>
    <w:rsid w:val="00234880"/>
    <w:rsid w:val="002357EE"/>
    <w:rsid w:val="00236ABD"/>
    <w:rsid w:val="00244FFB"/>
    <w:rsid w:val="00247B88"/>
    <w:rsid w:val="00250BDF"/>
    <w:rsid w:val="002541D7"/>
    <w:rsid w:val="00266027"/>
    <w:rsid w:val="002678E1"/>
    <w:rsid w:val="00271A80"/>
    <w:rsid w:val="00281596"/>
    <w:rsid w:val="0028268F"/>
    <w:rsid w:val="00284996"/>
    <w:rsid w:val="00290B2B"/>
    <w:rsid w:val="00297559"/>
    <w:rsid w:val="00297A0D"/>
    <w:rsid w:val="002A6B91"/>
    <w:rsid w:val="002B2E5A"/>
    <w:rsid w:val="002B5AD1"/>
    <w:rsid w:val="002D0F3E"/>
    <w:rsid w:val="002D3051"/>
    <w:rsid w:val="002E2E7E"/>
    <w:rsid w:val="002E3973"/>
    <w:rsid w:val="002E7D98"/>
    <w:rsid w:val="002F5135"/>
    <w:rsid w:val="00300C26"/>
    <w:rsid w:val="00310315"/>
    <w:rsid w:val="00311F3E"/>
    <w:rsid w:val="00330707"/>
    <w:rsid w:val="003321B4"/>
    <w:rsid w:val="0033443F"/>
    <w:rsid w:val="00335278"/>
    <w:rsid w:val="003373D3"/>
    <w:rsid w:val="00346554"/>
    <w:rsid w:val="00360FB3"/>
    <w:rsid w:val="003642C4"/>
    <w:rsid w:val="00370415"/>
    <w:rsid w:val="00372873"/>
    <w:rsid w:val="00373993"/>
    <w:rsid w:val="0037429A"/>
    <w:rsid w:val="00375DBF"/>
    <w:rsid w:val="003762CB"/>
    <w:rsid w:val="00380E59"/>
    <w:rsid w:val="00382E8C"/>
    <w:rsid w:val="003863C8"/>
    <w:rsid w:val="0039387E"/>
    <w:rsid w:val="00395B2F"/>
    <w:rsid w:val="003A2C06"/>
    <w:rsid w:val="003B112C"/>
    <w:rsid w:val="003B4D8A"/>
    <w:rsid w:val="003B613C"/>
    <w:rsid w:val="003B6CCA"/>
    <w:rsid w:val="003D368C"/>
    <w:rsid w:val="003E13CB"/>
    <w:rsid w:val="003E2673"/>
    <w:rsid w:val="003E56DE"/>
    <w:rsid w:val="003F1B02"/>
    <w:rsid w:val="0040387F"/>
    <w:rsid w:val="0040684F"/>
    <w:rsid w:val="004144B7"/>
    <w:rsid w:val="0041675A"/>
    <w:rsid w:val="00416B78"/>
    <w:rsid w:val="00426165"/>
    <w:rsid w:val="00435A8F"/>
    <w:rsid w:val="0044544F"/>
    <w:rsid w:val="0044750C"/>
    <w:rsid w:val="0045274D"/>
    <w:rsid w:val="00452C44"/>
    <w:rsid w:val="00455A4E"/>
    <w:rsid w:val="00456239"/>
    <w:rsid w:val="004602BE"/>
    <w:rsid w:val="004612B3"/>
    <w:rsid w:val="00465437"/>
    <w:rsid w:val="00474C87"/>
    <w:rsid w:val="00477837"/>
    <w:rsid w:val="00485D3D"/>
    <w:rsid w:val="00492BCA"/>
    <w:rsid w:val="00493E08"/>
    <w:rsid w:val="004A0DF3"/>
    <w:rsid w:val="004B636C"/>
    <w:rsid w:val="004D6952"/>
    <w:rsid w:val="004E281B"/>
    <w:rsid w:val="004E4CAC"/>
    <w:rsid w:val="004E5077"/>
    <w:rsid w:val="004E5259"/>
    <w:rsid w:val="004E5497"/>
    <w:rsid w:val="004E6495"/>
    <w:rsid w:val="004E7405"/>
    <w:rsid w:val="004F22C5"/>
    <w:rsid w:val="0050036E"/>
    <w:rsid w:val="005030B5"/>
    <w:rsid w:val="005104DE"/>
    <w:rsid w:val="00516D36"/>
    <w:rsid w:val="00517F2D"/>
    <w:rsid w:val="00525DD7"/>
    <w:rsid w:val="00527645"/>
    <w:rsid w:val="00527722"/>
    <w:rsid w:val="00533772"/>
    <w:rsid w:val="005341EA"/>
    <w:rsid w:val="00536F63"/>
    <w:rsid w:val="00540755"/>
    <w:rsid w:val="005456F1"/>
    <w:rsid w:val="00555106"/>
    <w:rsid w:val="0056260B"/>
    <w:rsid w:val="00565C06"/>
    <w:rsid w:val="00572F0D"/>
    <w:rsid w:val="00576579"/>
    <w:rsid w:val="00583A21"/>
    <w:rsid w:val="0058607E"/>
    <w:rsid w:val="00586EDB"/>
    <w:rsid w:val="00593467"/>
    <w:rsid w:val="00593D17"/>
    <w:rsid w:val="0059532A"/>
    <w:rsid w:val="0059544C"/>
    <w:rsid w:val="0059605D"/>
    <w:rsid w:val="00597E9E"/>
    <w:rsid w:val="005A69D5"/>
    <w:rsid w:val="005B23ED"/>
    <w:rsid w:val="005C6E8A"/>
    <w:rsid w:val="005C7FD5"/>
    <w:rsid w:val="005D242F"/>
    <w:rsid w:val="005D2F4C"/>
    <w:rsid w:val="005E0C61"/>
    <w:rsid w:val="005E2928"/>
    <w:rsid w:val="005E7469"/>
    <w:rsid w:val="0060297A"/>
    <w:rsid w:val="00603C28"/>
    <w:rsid w:val="00613F39"/>
    <w:rsid w:val="006178A6"/>
    <w:rsid w:val="00617C7D"/>
    <w:rsid w:val="0062103B"/>
    <w:rsid w:val="00626CBA"/>
    <w:rsid w:val="00630E48"/>
    <w:rsid w:val="00630FE4"/>
    <w:rsid w:val="0064085B"/>
    <w:rsid w:val="006440C5"/>
    <w:rsid w:val="0064683A"/>
    <w:rsid w:val="0065279B"/>
    <w:rsid w:val="006561C2"/>
    <w:rsid w:val="0066285F"/>
    <w:rsid w:val="00677549"/>
    <w:rsid w:val="006819D3"/>
    <w:rsid w:val="0068265E"/>
    <w:rsid w:val="00685457"/>
    <w:rsid w:val="006865F6"/>
    <w:rsid w:val="00690198"/>
    <w:rsid w:val="006A1625"/>
    <w:rsid w:val="006A19D9"/>
    <w:rsid w:val="006A415B"/>
    <w:rsid w:val="006A7364"/>
    <w:rsid w:val="006B0BA1"/>
    <w:rsid w:val="006B1097"/>
    <w:rsid w:val="006B2042"/>
    <w:rsid w:val="006B7A54"/>
    <w:rsid w:val="006C3ED5"/>
    <w:rsid w:val="006C6F3B"/>
    <w:rsid w:val="006D4F84"/>
    <w:rsid w:val="006E0701"/>
    <w:rsid w:val="006E1EF6"/>
    <w:rsid w:val="006E2D31"/>
    <w:rsid w:val="006E3012"/>
    <w:rsid w:val="006F3EB4"/>
    <w:rsid w:val="006F71B2"/>
    <w:rsid w:val="00706CE6"/>
    <w:rsid w:val="0072175E"/>
    <w:rsid w:val="00721D41"/>
    <w:rsid w:val="00724BF1"/>
    <w:rsid w:val="00726112"/>
    <w:rsid w:val="007376A3"/>
    <w:rsid w:val="007539A8"/>
    <w:rsid w:val="0075420E"/>
    <w:rsid w:val="00755ADD"/>
    <w:rsid w:val="00761045"/>
    <w:rsid w:val="00761250"/>
    <w:rsid w:val="007613D1"/>
    <w:rsid w:val="0076474D"/>
    <w:rsid w:val="00766BC8"/>
    <w:rsid w:val="00770FF9"/>
    <w:rsid w:val="00776900"/>
    <w:rsid w:val="00781962"/>
    <w:rsid w:val="007855E6"/>
    <w:rsid w:val="007903AC"/>
    <w:rsid w:val="00791516"/>
    <w:rsid w:val="00792460"/>
    <w:rsid w:val="007A74E1"/>
    <w:rsid w:val="007B0E63"/>
    <w:rsid w:val="007B1903"/>
    <w:rsid w:val="007B2DE6"/>
    <w:rsid w:val="007C45A8"/>
    <w:rsid w:val="007D3B83"/>
    <w:rsid w:val="007D569D"/>
    <w:rsid w:val="007D6D62"/>
    <w:rsid w:val="007F40CE"/>
    <w:rsid w:val="007F4E99"/>
    <w:rsid w:val="0081323A"/>
    <w:rsid w:val="00815531"/>
    <w:rsid w:val="008155F9"/>
    <w:rsid w:val="00827D63"/>
    <w:rsid w:val="00830DB8"/>
    <w:rsid w:val="008310CA"/>
    <w:rsid w:val="008346DA"/>
    <w:rsid w:val="00836131"/>
    <w:rsid w:val="00840C68"/>
    <w:rsid w:val="00842BCA"/>
    <w:rsid w:val="0084676C"/>
    <w:rsid w:val="00846991"/>
    <w:rsid w:val="00872C74"/>
    <w:rsid w:val="00882F7E"/>
    <w:rsid w:val="0088417A"/>
    <w:rsid w:val="008858D6"/>
    <w:rsid w:val="00887591"/>
    <w:rsid w:val="00891192"/>
    <w:rsid w:val="0089218E"/>
    <w:rsid w:val="0089297A"/>
    <w:rsid w:val="00894F2A"/>
    <w:rsid w:val="008957B2"/>
    <w:rsid w:val="008A1D21"/>
    <w:rsid w:val="008A41E5"/>
    <w:rsid w:val="008C2A15"/>
    <w:rsid w:val="008D270A"/>
    <w:rsid w:val="008E14B1"/>
    <w:rsid w:val="008F2C34"/>
    <w:rsid w:val="008F366D"/>
    <w:rsid w:val="009028C5"/>
    <w:rsid w:val="00902D75"/>
    <w:rsid w:val="0090526A"/>
    <w:rsid w:val="00924692"/>
    <w:rsid w:val="0093297F"/>
    <w:rsid w:val="00934763"/>
    <w:rsid w:val="009437F9"/>
    <w:rsid w:val="009509D3"/>
    <w:rsid w:val="00950E5F"/>
    <w:rsid w:val="0095264F"/>
    <w:rsid w:val="0096452E"/>
    <w:rsid w:val="00971485"/>
    <w:rsid w:val="009865F9"/>
    <w:rsid w:val="009878F0"/>
    <w:rsid w:val="00993143"/>
    <w:rsid w:val="009A1293"/>
    <w:rsid w:val="009A20B7"/>
    <w:rsid w:val="009B5BFF"/>
    <w:rsid w:val="009C0602"/>
    <w:rsid w:val="009C2AD5"/>
    <w:rsid w:val="009C46D8"/>
    <w:rsid w:val="009C6DD5"/>
    <w:rsid w:val="009D1F17"/>
    <w:rsid w:val="009E72E8"/>
    <w:rsid w:val="009F0449"/>
    <w:rsid w:val="009F0DDC"/>
    <w:rsid w:val="009F4BB1"/>
    <w:rsid w:val="00A131FE"/>
    <w:rsid w:val="00A1384F"/>
    <w:rsid w:val="00A13B9F"/>
    <w:rsid w:val="00A14523"/>
    <w:rsid w:val="00A14A52"/>
    <w:rsid w:val="00A162E6"/>
    <w:rsid w:val="00A23512"/>
    <w:rsid w:val="00A23A14"/>
    <w:rsid w:val="00A269F1"/>
    <w:rsid w:val="00A328B4"/>
    <w:rsid w:val="00A414C0"/>
    <w:rsid w:val="00A444AF"/>
    <w:rsid w:val="00A549A5"/>
    <w:rsid w:val="00A5625A"/>
    <w:rsid w:val="00A715B8"/>
    <w:rsid w:val="00A7673F"/>
    <w:rsid w:val="00A85DF0"/>
    <w:rsid w:val="00A87D5A"/>
    <w:rsid w:val="00A95D09"/>
    <w:rsid w:val="00A96467"/>
    <w:rsid w:val="00AA07F2"/>
    <w:rsid w:val="00AA3546"/>
    <w:rsid w:val="00AA3A42"/>
    <w:rsid w:val="00AA441A"/>
    <w:rsid w:val="00AA67DB"/>
    <w:rsid w:val="00AB559E"/>
    <w:rsid w:val="00AB599B"/>
    <w:rsid w:val="00AC668B"/>
    <w:rsid w:val="00AD0F50"/>
    <w:rsid w:val="00AD6322"/>
    <w:rsid w:val="00AE1EBD"/>
    <w:rsid w:val="00AE47DA"/>
    <w:rsid w:val="00AE4875"/>
    <w:rsid w:val="00AE5DEF"/>
    <w:rsid w:val="00AE636A"/>
    <w:rsid w:val="00AE6560"/>
    <w:rsid w:val="00AE7017"/>
    <w:rsid w:val="00AF0EFB"/>
    <w:rsid w:val="00AF515E"/>
    <w:rsid w:val="00AF738F"/>
    <w:rsid w:val="00B01F6D"/>
    <w:rsid w:val="00B02774"/>
    <w:rsid w:val="00B0791D"/>
    <w:rsid w:val="00B112A0"/>
    <w:rsid w:val="00B1237A"/>
    <w:rsid w:val="00B23389"/>
    <w:rsid w:val="00B27BDD"/>
    <w:rsid w:val="00B302A3"/>
    <w:rsid w:val="00B30FCA"/>
    <w:rsid w:val="00B3298C"/>
    <w:rsid w:val="00B33868"/>
    <w:rsid w:val="00B36FC0"/>
    <w:rsid w:val="00B53FBB"/>
    <w:rsid w:val="00B71D06"/>
    <w:rsid w:val="00B81D30"/>
    <w:rsid w:val="00B85EDD"/>
    <w:rsid w:val="00B97171"/>
    <w:rsid w:val="00B97214"/>
    <w:rsid w:val="00BA182E"/>
    <w:rsid w:val="00BB0D8B"/>
    <w:rsid w:val="00BB15B8"/>
    <w:rsid w:val="00BB4316"/>
    <w:rsid w:val="00BC0AE0"/>
    <w:rsid w:val="00BC1DD6"/>
    <w:rsid w:val="00BD0C42"/>
    <w:rsid w:val="00BE0592"/>
    <w:rsid w:val="00BF1ABC"/>
    <w:rsid w:val="00BF1DFB"/>
    <w:rsid w:val="00BF45B3"/>
    <w:rsid w:val="00BF50DD"/>
    <w:rsid w:val="00C11E3E"/>
    <w:rsid w:val="00C15EEE"/>
    <w:rsid w:val="00C20D83"/>
    <w:rsid w:val="00C26E5F"/>
    <w:rsid w:val="00C26EA8"/>
    <w:rsid w:val="00C32869"/>
    <w:rsid w:val="00C37B1C"/>
    <w:rsid w:val="00C42E53"/>
    <w:rsid w:val="00C42E60"/>
    <w:rsid w:val="00C45762"/>
    <w:rsid w:val="00C47724"/>
    <w:rsid w:val="00C47E38"/>
    <w:rsid w:val="00C53C71"/>
    <w:rsid w:val="00C57856"/>
    <w:rsid w:val="00C60570"/>
    <w:rsid w:val="00C63F2F"/>
    <w:rsid w:val="00C64046"/>
    <w:rsid w:val="00C66482"/>
    <w:rsid w:val="00C83D44"/>
    <w:rsid w:val="00C87349"/>
    <w:rsid w:val="00C9385A"/>
    <w:rsid w:val="00C97476"/>
    <w:rsid w:val="00CA044A"/>
    <w:rsid w:val="00CA7EEC"/>
    <w:rsid w:val="00CB1E6A"/>
    <w:rsid w:val="00CB5396"/>
    <w:rsid w:val="00CB6E43"/>
    <w:rsid w:val="00CD372F"/>
    <w:rsid w:val="00CD7600"/>
    <w:rsid w:val="00CE235A"/>
    <w:rsid w:val="00CF0B8B"/>
    <w:rsid w:val="00CF4F8D"/>
    <w:rsid w:val="00CF7488"/>
    <w:rsid w:val="00D02411"/>
    <w:rsid w:val="00D10A83"/>
    <w:rsid w:val="00D129E6"/>
    <w:rsid w:val="00D12A79"/>
    <w:rsid w:val="00D1623E"/>
    <w:rsid w:val="00D246A5"/>
    <w:rsid w:val="00D34E54"/>
    <w:rsid w:val="00D37400"/>
    <w:rsid w:val="00D44A38"/>
    <w:rsid w:val="00D4721E"/>
    <w:rsid w:val="00D50386"/>
    <w:rsid w:val="00D530FB"/>
    <w:rsid w:val="00D5336D"/>
    <w:rsid w:val="00D6183C"/>
    <w:rsid w:val="00D66D04"/>
    <w:rsid w:val="00D66DE4"/>
    <w:rsid w:val="00D705B7"/>
    <w:rsid w:val="00D715C8"/>
    <w:rsid w:val="00D74020"/>
    <w:rsid w:val="00D80C24"/>
    <w:rsid w:val="00D90122"/>
    <w:rsid w:val="00D9427C"/>
    <w:rsid w:val="00D963B4"/>
    <w:rsid w:val="00DA04A7"/>
    <w:rsid w:val="00DA4D7D"/>
    <w:rsid w:val="00DA75CB"/>
    <w:rsid w:val="00DB00B1"/>
    <w:rsid w:val="00DB3E1A"/>
    <w:rsid w:val="00DB6A85"/>
    <w:rsid w:val="00DC1F6E"/>
    <w:rsid w:val="00DC570C"/>
    <w:rsid w:val="00DD5C8E"/>
    <w:rsid w:val="00DD7A07"/>
    <w:rsid w:val="00DF50C3"/>
    <w:rsid w:val="00DF61A9"/>
    <w:rsid w:val="00E06C96"/>
    <w:rsid w:val="00E06DD6"/>
    <w:rsid w:val="00E1379D"/>
    <w:rsid w:val="00E22DB2"/>
    <w:rsid w:val="00E27AA8"/>
    <w:rsid w:val="00E43DB6"/>
    <w:rsid w:val="00E441C9"/>
    <w:rsid w:val="00E47664"/>
    <w:rsid w:val="00E50271"/>
    <w:rsid w:val="00E519A9"/>
    <w:rsid w:val="00E55C0B"/>
    <w:rsid w:val="00E659DF"/>
    <w:rsid w:val="00E65A11"/>
    <w:rsid w:val="00E66C29"/>
    <w:rsid w:val="00E8152C"/>
    <w:rsid w:val="00E81D7B"/>
    <w:rsid w:val="00E87FEA"/>
    <w:rsid w:val="00E935AB"/>
    <w:rsid w:val="00EA7991"/>
    <w:rsid w:val="00EC253A"/>
    <w:rsid w:val="00ED1C7E"/>
    <w:rsid w:val="00ED1EED"/>
    <w:rsid w:val="00EE37F0"/>
    <w:rsid w:val="00F05077"/>
    <w:rsid w:val="00F13AFC"/>
    <w:rsid w:val="00F14F1A"/>
    <w:rsid w:val="00F16C76"/>
    <w:rsid w:val="00F170C3"/>
    <w:rsid w:val="00F317D4"/>
    <w:rsid w:val="00F320AB"/>
    <w:rsid w:val="00F406BA"/>
    <w:rsid w:val="00F50971"/>
    <w:rsid w:val="00F51AC1"/>
    <w:rsid w:val="00F5664B"/>
    <w:rsid w:val="00F62F03"/>
    <w:rsid w:val="00F7077D"/>
    <w:rsid w:val="00F8053F"/>
    <w:rsid w:val="00F833B0"/>
    <w:rsid w:val="00F849F1"/>
    <w:rsid w:val="00F903FE"/>
    <w:rsid w:val="00F917BD"/>
    <w:rsid w:val="00F92E27"/>
    <w:rsid w:val="00FA0DC0"/>
    <w:rsid w:val="00FA0E18"/>
    <w:rsid w:val="00FA1A48"/>
    <w:rsid w:val="00FA254D"/>
    <w:rsid w:val="00FA32D0"/>
    <w:rsid w:val="00FA68AC"/>
    <w:rsid w:val="00FB1C95"/>
    <w:rsid w:val="00FC2674"/>
    <w:rsid w:val="00FC3B4C"/>
    <w:rsid w:val="00FC64E9"/>
    <w:rsid w:val="00FC6B1B"/>
    <w:rsid w:val="00FD1EAE"/>
    <w:rsid w:val="00FE04D2"/>
    <w:rsid w:val="00FE34A1"/>
    <w:rsid w:val="00FE5D35"/>
    <w:rsid w:val="00FE6768"/>
    <w:rsid w:val="00FF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46569"/>
  <w15:chartTrackingRefBased/>
  <w15:docId w15:val="{D1105720-33D7-B740-9B11-5EE915299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0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03B"/>
  </w:style>
  <w:style w:type="paragraph" w:styleId="Footer">
    <w:name w:val="footer"/>
    <w:basedOn w:val="Normal"/>
    <w:link w:val="FooterChar"/>
    <w:uiPriority w:val="99"/>
    <w:unhideWhenUsed/>
    <w:rsid w:val="006210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03B"/>
  </w:style>
  <w:style w:type="character" w:styleId="PlaceholderText">
    <w:name w:val="Placeholder Text"/>
    <w:basedOn w:val="DefaultParagraphFont"/>
    <w:uiPriority w:val="99"/>
    <w:semiHidden/>
    <w:rsid w:val="00BC1DD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66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D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D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D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9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bhyudai</dc:creator>
  <cp:keywords/>
  <dc:description/>
  <cp:lastModifiedBy>Ramanayake, Saumya D</cp:lastModifiedBy>
  <cp:revision>11</cp:revision>
  <cp:lastPrinted>2022-07-20T04:02:00Z</cp:lastPrinted>
  <dcterms:created xsi:type="dcterms:W3CDTF">2022-07-20T03:25:00Z</dcterms:created>
  <dcterms:modified xsi:type="dcterms:W3CDTF">2022-07-30T05:45:00Z</dcterms:modified>
</cp:coreProperties>
</file>